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8DEA5" w14:textId="77777777" w:rsidR="004F4EFF" w:rsidRDefault="004F4EFF" w:rsidP="004F4EF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</w:rPr>
      </w:pPr>
      <w:r w:rsidRPr="005B758F">
        <w:rPr>
          <w:rFonts w:ascii="Times New Roman" w:hAnsi="Times New Roman" w:cs="Times New Roman"/>
          <w:b/>
          <w:bCs/>
          <w:sz w:val="20"/>
        </w:rPr>
        <w:t xml:space="preserve">Appendix </w:t>
      </w:r>
      <w:r w:rsidR="00760033">
        <w:rPr>
          <w:rFonts w:ascii="Times New Roman" w:hAnsi="Times New Roman" w:cs="Times New Roman"/>
          <w:b/>
          <w:bCs/>
          <w:sz w:val="20"/>
        </w:rPr>
        <w:t xml:space="preserve">Figure </w:t>
      </w:r>
      <w:r w:rsidRPr="005B758F">
        <w:rPr>
          <w:rFonts w:ascii="Times New Roman" w:hAnsi="Times New Roman" w:cs="Times New Roman"/>
          <w:b/>
          <w:bCs/>
          <w:sz w:val="20"/>
        </w:rPr>
        <w:t>1: Coherence scores for the different number of topics</w:t>
      </w:r>
      <w:r w:rsidR="00F57F53">
        <w:rPr>
          <w:rFonts w:ascii="Times New Roman" w:hAnsi="Times New Roman" w:cs="Times New Roman"/>
          <w:b/>
          <w:bCs/>
          <w:sz w:val="20"/>
        </w:rPr>
        <w:t xml:space="preserve"> for </w:t>
      </w:r>
      <w:r>
        <w:rPr>
          <w:rFonts w:ascii="Times New Roman" w:hAnsi="Times New Roman" w:cs="Times New Roman"/>
          <w:b/>
          <w:bCs/>
          <w:sz w:val="20"/>
        </w:rPr>
        <w:t>Diabetes</w:t>
      </w:r>
      <w:r w:rsidR="00F57F53">
        <w:rPr>
          <w:rFonts w:ascii="Times New Roman" w:hAnsi="Times New Roman" w:cs="Times New Roman"/>
          <w:b/>
          <w:bCs/>
          <w:sz w:val="20"/>
        </w:rPr>
        <w:t xml:space="preserve"> related tweets in India</w:t>
      </w:r>
    </w:p>
    <w:p w14:paraId="76921A15" w14:textId="77777777" w:rsidR="00F076E3" w:rsidRDefault="00F076E3" w:rsidP="004F4EF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</w:rPr>
      </w:pPr>
      <w:r>
        <w:rPr>
          <w:noProof/>
          <w:lang w:eastAsia="en-IN"/>
        </w:rPr>
        <w:drawing>
          <wp:inline distT="0" distB="0" distL="0" distR="0" wp14:anchorId="71FDFA39" wp14:editId="377547DB">
            <wp:extent cx="4572000" cy="2743200"/>
            <wp:effectExtent l="0" t="0" r="0" b="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DFF9608" w14:textId="77777777" w:rsidR="00FE4E32" w:rsidRDefault="00FE4E32" w:rsidP="004F4EF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</w:rPr>
      </w:pPr>
    </w:p>
    <w:p w14:paraId="312B9B3B" w14:textId="77777777" w:rsidR="004F4EFF" w:rsidRPr="005B758F" w:rsidRDefault="00FD53FB" w:rsidP="004F4EF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t xml:space="preserve">Appendix </w:t>
      </w:r>
      <w:r w:rsidR="00760A1D">
        <w:rPr>
          <w:rFonts w:ascii="Times New Roman" w:hAnsi="Times New Roman" w:cs="Times New Roman"/>
          <w:b/>
          <w:bCs/>
          <w:sz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</w:rPr>
        <w:t>2</w:t>
      </w:r>
      <w:r w:rsidR="004F4EFF" w:rsidRPr="005B758F">
        <w:rPr>
          <w:rFonts w:ascii="Times New Roman" w:hAnsi="Times New Roman" w:cs="Times New Roman"/>
          <w:b/>
          <w:bCs/>
          <w:sz w:val="20"/>
        </w:rPr>
        <w:t xml:space="preserve">: </w:t>
      </w:r>
      <w:proofErr w:type="spellStart"/>
      <w:r w:rsidR="004F4EFF" w:rsidRPr="005B758F">
        <w:rPr>
          <w:rFonts w:ascii="Times New Roman" w:hAnsi="Times New Roman" w:cs="Times New Roman"/>
          <w:b/>
          <w:bCs/>
          <w:sz w:val="20"/>
        </w:rPr>
        <w:t>Intertopic</w:t>
      </w:r>
      <w:proofErr w:type="spellEnd"/>
      <w:r w:rsidR="004F4EFF" w:rsidRPr="005B758F">
        <w:rPr>
          <w:rFonts w:ascii="Times New Roman" w:hAnsi="Times New Roman" w:cs="Times New Roman"/>
          <w:b/>
          <w:bCs/>
          <w:sz w:val="20"/>
        </w:rPr>
        <w:t xml:space="preserve"> distance map</w:t>
      </w:r>
      <w:r w:rsidR="00F57F53">
        <w:rPr>
          <w:rFonts w:ascii="Times New Roman" w:hAnsi="Times New Roman" w:cs="Times New Roman"/>
          <w:b/>
          <w:bCs/>
          <w:sz w:val="20"/>
        </w:rPr>
        <w:t xml:space="preserve"> for diabetes related tweets in India</w:t>
      </w:r>
    </w:p>
    <w:p w14:paraId="70EEF69B" w14:textId="77777777" w:rsidR="004F4EFF" w:rsidRDefault="004F4EFF" w:rsidP="004F4EF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</w:rPr>
      </w:pPr>
      <w:r w:rsidRPr="005F761B">
        <w:rPr>
          <w:rFonts w:ascii="Times New Roman" w:hAnsi="Times New Roman" w:cs="Times New Roman"/>
          <w:b/>
          <w:bCs/>
          <w:noProof/>
          <w:sz w:val="20"/>
          <w:lang w:eastAsia="en-IN"/>
        </w:rPr>
        <w:drawing>
          <wp:inline distT="0" distB="0" distL="0" distR="0" wp14:anchorId="29526CCF" wp14:editId="5A250947">
            <wp:extent cx="5731510" cy="3620574"/>
            <wp:effectExtent l="0" t="0" r="2540" b="0"/>
            <wp:docPr id="3" name="Picture 3" descr="D:\PhD - Thilaga\Diabetes\Intertopic Distance 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hD - Thilaga\Diabetes\Intertopic Distance Map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20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777FCA" w14:textId="77777777" w:rsidR="004F4EFF" w:rsidRPr="005B758F" w:rsidRDefault="004F4EFF" w:rsidP="004F4EF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</w:rPr>
      </w:pPr>
    </w:p>
    <w:p w14:paraId="756E1603" w14:textId="77777777" w:rsidR="00371035" w:rsidRDefault="00371035" w:rsidP="004F4EF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</w:rPr>
      </w:pPr>
    </w:p>
    <w:p w14:paraId="1B4F62AF" w14:textId="77777777" w:rsidR="004F4EFF" w:rsidRPr="005B758F" w:rsidRDefault="00760A1D" w:rsidP="004F4EF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t>Appendix Figure</w:t>
      </w:r>
      <w:r w:rsidR="00FD53FB">
        <w:rPr>
          <w:rFonts w:ascii="Times New Roman" w:hAnsi="Times New Roman" w:cs="Times New Roman"/>
          <w:b/>
          <w:bCs/>
          <w:sz w:val="20"/>
        </w:rPr>
        <w:t xml:space="preserve"> 3</w:t>
      </w:r>
      <w:r w:rsidR="004F4EFF" w:rsidRPr="009A10F1">
        <w:rPr>
          <w:rFonts w:ascii="Times New Roman" w:hAnsi="Times New Roman" w:cs="Times New Roman"/>
          <w:b/>
          <w:bCs/>
          <w:sz w:val="20"/>
        </w:rPr>
        <w:t xml:space="preserve">: t-distributed stochastic </w:t>
      </w:r>
      <w:proofErr w:type="spellStart"/>
      <w:r w:rsidR="004F4EFF" w:rsidRPr="009A10F1">
        <w:rPr>
          <w:rFonts w:ascii="Times New Roman" w:hAnsi="Times New Roman" w:cs="Times New Roman"/>
          <w:b/>
          <w:bCs/>
          <w:sz w:val="20"/>
        </w:rPr>
        <w:t>neighbor</w:t>
      </w:r>
      <w:proofErr w:type="spellEnd"/>
      <w:r w:rsidR="004F4EFF" w:rsidRPr="009A10F1">
        <w:rPr>
          <w:rFonts w:ascii="Times New Roman" w:hAnsi="Times New Roman" w:cs="Times New Roman"/>
          <w:b/>
          <w:bCs/>
          <w:sz w:val="20"/>
        </w:rPr>
        <w:t xml:space="preserve"> embedding clustering Visualized</w:t>
      </w:r>
      <w:r w:rsidR="00F57F53">
        <w:rPr>
          <w:rFonts w:ascii="Times New Roman" w:hAnsi="Times New Roman" w:cs="Times New Roman"/>
          <w:b/>
          <w:bCs/>
          <w:sz w:val="20"/>
        </w:rPr>
        <w:t xml:space="preserve"> for diabetes related tweets in India</w:t>
      </w:r>
    </w:p>
    <w:p w14:paraId="4F899523" w14:textId="77777777" w:rsidR="004F4EFF" w:rsidRPr="005B758F" w:rsidRDefault="004F4EFF" w:rsidP="004F4EF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</w:rPr>
      </w:pPr>
      <w:r w:rsidRPr="009A10F1">
        <w:rPr>
          <w:rFonts w:ascii="Times New Roman" w:hAnsi="Times New Roman" w:cs="Times New Roman"/>
          <w:b/>
          <w:bCs/>
          <w:noProof/>
          <w:sz w:val="20"/>
          <w:lang w:eastAsia="en-IN"/>
        </w:rPr>
        <w:lastRenderedPageBreak/>
        <w:drawing>
          <wp:inline distT="0" distB="0" distL="0" distR="0" wp14:anchorId="59E1DEF4" wp14:editId="493321A3">
            <wp:extent cx="5326670" cy="4093836"/>
            <wp:effectExtent l="0" t="0" r="7620" b="2540"/>
            <wp:docPr id="15" name="Picture 15" descr="D:\PhD - Thilaga\Diabetes\remaining graphs 02-08-2023\T-SNE topic clustering 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hD - Thilaga\Diabetes\remaining graphs 02-08-2023\T-SNE topic clustering map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6614" cy="4101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B3714" w14:textId="77777777" w:rsidR="004F4EFF" w:rsidRDefault="004F4EFF" w:rsidP="004F4EF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</w:rPr>
      </w:pPr>
    </w:p>
    <w:p w14:paraId="50ECF286" w14:textId="77777777" w:rsidR="004F4EFF" w:rsidRDefault="004F4EFF" w:rsidP="004F4EF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</w:rPr>
      </w:pPr>
    </w:p>
    <w:p w14:paraId="2D20ED0D" w14:textId="77777777" w:rsidR="004F4EFF" w:rsidRPr="005B758F" w:rsidRDefault="00567751" w:rsidP="004F4EF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t>Appendix</w:t>
      </w:r>
      <w:r w:rsidR="00760A1D">
        <w:rPr>
          <w:rFonts w:ascii="Times New Roman" w:hAnsi="Times New Roman" w:cs="Times New Roman"/>
          <w:b/>
          <w:bCs/>
          <w:sz w:val="20"/>
        </w:rPr>
        <w:t xml:space="preserve"> Figure</w:t>
      </w:r>
      <w:r>
        <w:rPr>
          <w:rFonts w:ascii="Times New Roman" w:hAnsi="Times New Roman" w:cs="Times New Roman"/>
          <w:b/>
          <w:bCs/>
          <w:sz w:val="20"/>
        </w:rPr>
        <w:t xml:space="preserve"> 4</w:t>
      </w:r>
      <w:r w:rsidR="004F4EFF" w:rsidRPr="009A10F1">
        <w:rPr>
          <w:rFonts w:ascii="Times New Roman" w:hAnsi="Times New Roman" w:cs="Times New Roman"/>
          <w:b/>
          <w:bCs/>
          <w:sz w:val="20"/>
        </w:rPr>
        <w:t xml:space="preserve">: Frequency of diabetes related tweets </w:t>
      </w:r>
      <w:r w:rsidR="00F57F53">
        <w:rPr>
          <w:rFonts w:ascii="Times New Roman" w:hAnsi="Times New Roman" w:cs="Times New Roman"/>
          <w:b/>
          <w:bCs/>
          <w:sz w:val="20"/>
        </w:rPr>
        <w:t xml:space="preserve">in India </w:t>
      </w:r>
      <w:r w:rsidR="004F4EFF" w:rsidRPr="009A10F1">
        <w:rPr>
          <w:rFonts w:ascii="Times New Roman" w:hAnsi="Times New Roman" w:cs="Times New Roman"/>
          <w:b/>
          <w:bCs/>
          <w:sz w:val="20"/>
        </w:rPr>
        <w:t>during the study period (November 2022 –</w:t>
      </w:r>
      <w:r w:rsidR="00F57F53">
        <w:rPr>
          <w:rFonts w:ascii="Times New Roman" w:hAnsi="Times New Roman" w:cs="Times New Roman"/>
          <w:b/>
          <w:bCs/>
          <w:sz w:val="20"/>
        </w:rPr>
        <w:t xml:space="preserve"> </w:t>
      </w:r>
      <w:r w:rsidR="004F4EFF" w:rsidRPr="009A10F1">
        <w:rPr>
          <w:rFonts w:ascii="Times New Roman" w:hAnsi="Times New Roman" w:cs="Times New Roman"/>
          <w:b/>
          <w:bCs/>
          <w:sz w:val="20"/>
        </w:rPr>
        <w:t>February 2023)</w:t>
      </w:r>
    </w:p>
    <w:p w14:paraId="6332D48D" w14:textId="77777777" w:rsidR="004F4EFF" w:rsidRPr="005B758F" w:rsidRDefault="004F4EFF" w:rsidP="004F4EF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</w:rPr>
      </w:pPr>
      <w:r>
        <w:rPr>
          <w:noProof/>
          <w:lang w:eastAsia="en-IN"/>
        </w:rPr>
        <w:drawing>
          <wp:inline distT="0" distB="0" distL="0" distR="0" wp14:anchorId="499E52BD" wp14:editId="59D90569">
            <wp:extent cx="6381750" cy="2743200"/>
            <wp:effectExtent l="0" t="0" r="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0111458" w14:textId="77777777" w:rsidR="004F4EFF" w:rsidRPr="005B758F" w:rsidRDefault="004F4EFF" w:rsidP="004F4EFF">
      <w:pPr>
        <w:rPr>
          <w:rFonts w:ascii="Times New Roman" w:hAnsi="Times New Roman" w:cs="Times New Roman"/>
          <w:b/>
          <w:bCs/>
          <w:sz w:val="20"/>
        </w:rPr>
      </w:pPr>
    </w:p>
    <w:p w14:paraId="1A4635C2" w14:textId="77777777" w:rsidR="00F57F53" w:rsidRPr="005B758F" w:rsidRDefault="00567751" w:rsidP="00F57F5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lastRenderedPageBreak/>
        <w:t>Appendix</w:t>
      </w:r>
      <w:r w:rsidR="00BA5880">
        <w:rPr>
          <w:rFonts w:ascii="Times New Roman" w:hAnsi="Times New Roman" w:cs="Times New Roman"/>
          <w:b/>
          <w:bCs/>
          <w:sz w:val="20"/>
        </w:rPr>
        <w:t xml:space="preserve"> Figure</w:t>
      </w:r>
      <w:r>
        <w:rPr>
          <w:rFonts w:ascii="Times New Roman" w:hAnsi="Times New Roman" w:cs="Times New Roman"/>
          <w:b/>
          <w:bCs/>
          <w:sz w:val="20"/>
        </w:rPr>
        <w:t xml:space="preserve"> 5</w:t>
      </w:r>
      <w:r w:rsidR="004F4EFF" w:rsidRPr="00991A69">
        <w:rPr>
          <w:rFonts w:ascii="Times New Roman" w:hAnsi="Times New Roman" w:cs="Times New Roman"/>
          <w:sz w:val="20"/>
        </w:rPr>
        <w:t xml:space="preserve">: Distribution (%) of type of user tweeted regarding diabetes </w:t>
      </w:r>
      <w:r w:rsidR="00F57F53">
        <w:rPr>
          <w:rFonts w:ascii="Times New Roman" w:hAnsi="Times New Roman" w:cs="Times New Roman"/>
          <w:sz w:val="20"/>
        </w:rPr>
        <w:t xml:space="preserve">in India </w:t>
      </w:r>
      <w:r w:rsidR="004F4EFF" w:rsidRPr="00991A69">
        <w:rPr>
          <w:rFonts w:ascii="Times New Roman" w:hAnsi="Times New Roman" w:cs="Times New Roman"/>
          <w:sz w:val="20"/>
        </w:rPr>
        <w:t>during the study period</w:t>
      </w:r>
      <w:r w:rsidR="00F57F53">
        <w:rPr>
          <w:rFonts w:ascii="Times New Roman" w:hAnsi="Times New Roman" w:cs="Times New Roman"/>
          <w:sz w:val="20"/>
        </w:rPr>
        <w:t xml:space="preserve"> </w:t>
      </w:r>
      <w:r w:rsidR="00F57F53">
        <w:rPr>
          <w:rFonts w:ascii="Times New Roman" w:hAnsi="Times New Roman" w:cs="Times New Roman"/>
          <w:b/>
          <w:bCs/>
          <w:sz w:val="20"/>
        </w:rPr>
        <w:t xml:space="preserve">(November 2022 – </w:t>
      </w:r>
      <w:r w:rsidR="00F57F53" w:rsidRPr="009A10F1">
        <w:rPr>
          <w:rFonts w:ascii="Times New Roman" w:hAnsi="Times New Roman" w:cs="Times New Roman"/>
          <w:b/>
          <w:bCs/>
          <w:sz w:val="20"/>
        </w:rPr>
        <w:t>February 2023)</w:t>
      </w:r>
    </w:p>
    <w:p w14:paraId="12891963" w14:textId="77777777" w:rsidR="004F4EFF" w:rsidRPr="005B758F" w:rsidRDefault="004F4EFF" w:rsidP="004F4EFF">
      <w:pPr>
        <w:rPr>
          <w:rFonts w:ascii="Times New Roman" w:hAnsi="Times New Roman" w:cs="Times New Roman"/>
          <w:sz w:val="20"/>
        </w:rPr>
      </w:pPr>
    </w:p>
    <w:p w14:paraId="309FB080" w14:textId="77777777" w:rsidR="004F4EFF" w:rsidRPr="005B758F" w:rsidRDefault="004F4EFF" w:rsidP="004F4EFF">
      <w:pPr>
        <w:rPr>
          <w:rFonts w:ascii="Times New Roman" w:hAnsi="Times New Roman" w:cs="Times New Roman"/>
          <w:sz w:val="20"/>
        </w:rPr>
      </w:pPr>
    </w:p>
    <w:p w14:paraId="7942E78D" w14:textId="77777777" w:rsidR="004F4EFF" w:rsidRDefault="004F4EFF" w:rsidP="004F4EFF">
      <w:pPr>
        <w:rPr>
          <w:rFonts w:ascii="Times New Roman" w:hAnsi="Times New Roman" w:cs="Times New Roman"/>
          <w:b/>
          <w:bCs/>
          <w:sz w:val="20"/>
        </w:rPr>
      </w:pPr>
      <w:r>
        <w:rPr>
          <w:noProof/>
          <w:lang w:eastAsia="en-IN"/>
        </w:rPr>
        <w:drawing>
          <wp:inline distT="0" distB="0" distL="0" distR="0" wp14:anchorId="75B1646F" wp14:editId="3166E79E">
            <wp:extent cx="5731510" cy="2197100"/>
            <wp:effectExtent l="0" t="0" r="2540" b="1270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6BA1040" w14:textId="77777777" w:rsidR="0013784A" w:rsidRDefault="0013784A" w:rsidP="004F4EFF">
      <w:pPr>
        <w:rPr>
          <w:rFonts w:ascii="Times New Roman" w:hAnsi="Times New Roman" w:cs="Times New Roman"/>
          <w:b/>
          <w:bCs/>
          <w:sz w:val="20"/>
        </w:rPr>
      </w:pPr>
    </w:p>
    <w:p w14:paraId="7B0E1CD2" w14:textId="77777777" w:rsidR="0013784A" w:rsidRDefault="0013784A" w:rsidP="004F4EFF">
      <w:pPr>
        <w:rPr>
          <w:rFonts w:ascii="Times New Roman" w:hAnsi="Times New Roman" w:cs="Times New Roman"/>
          <w:b/>
          <w:bCs/>
          <w:sz w:val="20"/>
        </w:rPr>
      </w:pPr>
    </w:p>
    <w:p w14:paraId="67749F9E" w14:textId="77777777" w:rsidR="0013784A" w:rsidRDefault="0013784A" w:rsidP="0013784A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Appendix Figure 6: </w:t>
      </w:r>
      <w:proofErr w:type="spellStart"/>
      <w:r>
        <w:rPr>
          <w:rFonts w:ascii="Times New Roman" w:hAnsi="Times New Roman" w:cs="Times New Roman"/>
          <w:sz w:val="20"/>
        </w:rPr>
        <w:t>Intertopic</w:t>
      </w:r>
      <w:proofErr w:type="spellEnd"/>
      <w:r>
        <w:rPr>
          <w:rFonts w:ascii="Times New Roman" w:hAnsi="Times New Roman" w:cs="Times New Roman"/>
          <w:sz w:val="20"/>
        </w:rPr>
        <w:t xml:space="preserve"> distance map created using </w:t>
      </w:r>
      <w:proofErr w:type="spellStart"/>
      <w:r>
        <w:rPr>
          <w:rFonts w:ascii="Times New Roman" w:hAnsi="Times New Roman" w:cs="Times New Roman"/>
          <w:sz w:val="20"/>
        </w:rPr>
        <w:t>BERTopic</w:t>
      </w:r>
      <w:proofErr w:type="spellEnd"/>
      <w:r>
        <w:rPr>
          <w:rFonts w:ascii="Times New Roman" w:hAnsi="Times New Roman" w:cs="Times New Roman"/>
          <w:sz w:val="20"/>
        </w:rPr>
        <w:t xml:space="preserve"> method for the diabetes tweets in India</w:t>
      </w:r>
    </w:p>
    <w:p w14:paraId="001C7001" w14:textId="77777777" w:rsidR="0013784A" w:rsidRDefault="0013784A" w:rsidP="004F4EFF">
      <w:pPr>
        <w:rPr>
          <w:rFonts w:ascii="Times New Roman" w:hAnsi="Times New Roman" w:cs="Times New Roman"/>
          <w:b/>
          <w:bCs/>
          <w:sz w:val="20"/>
        </w:rPr>
      </w:pPr>
      <w:r w:rsidRPr="001B6E17">
        <w:rPr>
          <w:rFonts w:ascii="Times New Roman" w:hAnsi="Times New Roman" w:cs="Times New Roman"/>
          <w:noProof/>
          <w:sz w:val="20"/>
          <w:lang w:eastAsia="en-IN"/>
        </w:rPr>
        <w:drawing>
          <wp:inline distT="0" distB="0" distL="0" distR="0" wp14:anchorId="53D06473" wp14:editId="7CAA77A0">
            <wp:extent cx="4486940" cy="4486940"/>
            <wp:effectExtent l="0" t="0" r="8890" b="8890"/>
            <wp:docPr id="22" name="Picture 22" descr="D:\PhD - Thilaga\Diabetes\10-08-2023\BERT Top2vec -Diabetes results\Diabetes_Intertopi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hD - Thilaga\Diabetes\10-08-2023\BERT Top2vec -Diabetes results\Diabetes_Intertopic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0761" cy="4520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196A6" w14:textId="77777777" w:rsidR="0013784A" w:rsidRPr="005B758F" w:rsidRDefault="0013784A" w:rsidP="004F4EFF">
      <w:pPr>
        <w:rPr>
          <w:rFonts w:ascii="Times New Roman" w:hAnsi="Times New Roman" w:cs="Times New Roman"/>
          <w:b/>
          <w:bCs/>
          <w:sz w:val="20"/>
        </w:rPr>
        <w:sectPr w:rsidR="0013784A" w:rsidRPr="005B758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FD58A9" w14:textId="77777777" w:rsidR="004F4EFF" w:rsidRPr="005B758F" w:rsidRDefault="00567751" w:rsidP="004F4EFF">
      <w:pPr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lastRenderedPageBreak/>
        <w:t xml:space="preserve">Appendix </w:t>
      </w:r>
      <w:r w:rsidR="001A1390">
        <w:rPr>
          <w:rFonts w:ascii="Times New Roman" w:hAnsi="Times New Roman" w:cs="Times New Roman"/>
          <w:b/>
          <w:bCs/>
          <w:sz w:val="20"/>
        </w:rPr>
        <w:t>table 1</w:t>
      </w:r>
      <w:r w:rsidR="004F4EFF" w:rsidRPr="00213A6C">
        <w:rPr>
          <w:rFonts w:ascii="Times New Roman" w:hAnsi="Times New Roman" w:cs="Times New Roman"/>
          <w:b/>
          <w:bCs/>
          <w:sz w:val="20"/>
        </w:rPr>
        <w:t xml:space="preserve">: List of top 50 probability (beta) distributions of words in each </w:t>
      </w:r>
      <w:r w:rsidR="00F57F53">
        <w:rPr>
          <w:rFonts w:ascii="Times New Roman" w:hAnsi="Times New Roman" w:cs="Times New Roman"/>
          <w:b/>
          <w:bCs/>
          <w:sz w:val="20"/>
        </w:rPr>
        <w:t xml:space="preserve">diabetes related </w:t>
      </w:r>
      <w:r w:rsidR="004F4EFF" w:rsidRPr="00213A6C">
        <w:rPr>
          <w:rFonts w:ascii="Times New Roman" w:hAnsi="Times New Roman" w:cs="Times New Roman"/>
          <w:b/>
          <w:bCs/>
          <w:sz w:val="20"/>
        </w:rPr>
        <w:t>topic</w:t>
      </w:r>
      <w:r w:rsidR="00F57F53">
        <w:rPr>
          <w:rFonts w:ascii="Times New Roman" w:hAnsi="Times New Roman" w:cs="Times New Roman"/>
          <w:b/>
          <w:bCs/>
          <w:sz w:val="20"/>
        </w:rPr>
        <w:t xml:space="preserve"> identified</w:t>
      </w:r>
      <w:r w:rsidR="00371035">
        <w:rPr>
          <w:rFonts w:ascii="Times New Roman" w:hAnsi="Times New Roman" w:cs="Times New Roman"/>
          <w:b/>
          <w:bCs/>
          <w:sz w:val="20"/>
        </w:rPr>
        <w:t>.</w:t>
      </w:r>
      <w:r w:rsidR="004F4EFF">
        <w:rPr>
          <w:rFonts w:ascii="Times New Roman" w:hAnsi="Times New Roman" w:cs="Times New Roman"/>
          <w:b/>
          <w:bCs/>
          <w:sz w:val="20"/>
        </w:rPr>
        <w:t xml:space="preserve"> </w:t>
      </w:r>
    </w:p>
    <w:tbl>
      <w:tblPr>
        <w:tblW w:w="10913" w:type="dxa"/>
        <w:tblLook w:val="04A0" w:firstRow="1" w:lastRow="0" w:firstColumn="1" w:lastColumn="0" w:noHBand="0" w:noVBand="1"/>
      </w:tblPr>
      <w:tblGrid>
        <w:gridCol w:w="656"/>
        <w:gridCol w:w="1187"/>
        <w:gridCol w:w="151"/>
        <w:gridCol w:w="830"/>
        <w:gridCol w:w="304"/>
        <w:gridCol w:w="142"/>
        <w:gridCol w:w="283"/>
        <w:gridCol w:w="721"/>
        <w:gridCol w:w="565"/>
        <w:gridCol w:w="416"/>
        <w:gridCol w:w="283"/>
        <w:gridCol w:w="283"/>
        <w:gridCol w:w="284"/>
        <w:gridCol w:w="709"/>
        <w:gridCol w:w="447"/>
        <w:gridCol w:w="534"/>
        <w:gridCol w:w="294"/>
        <w:gridCol w:w="284"/>
        <w:gridCol w:w="283"/>
        <w:gridCol w:w="1266"/>
        <w:gridCol w:w="10"/>
        <w:gridCol w:w="971"/>
        <w:gridCol w:w="10"/>
      </w:tblGrid>
      <w:tr w:rsidR="004F4EFF" w:rsidRPr="00FF1D2E" w14:paraId="67132525" w14:textId="77777777" w:rsidTr="0013784A">
        <w:trPr>
          <w:gridAfter w:val="1"/>
          <w:wAfter w:w="10" w:type="dxa"/>
          <w:trHeight w:val="255"/>
        </w:trPr>
        <w:tc>
          <w:tcPr>
            <w:tcW w:w="6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3F4B5E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o of words</w:t>
            </w:r>
          </w:p>
        </w:tc>
        <w:tc>
          <w:tcPr>
            <w:tcW w:w="261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B5EA4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bookmarkStart w:id="0" w:name="RANGE!B1:D53"/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opic 1</w:t>
            </w:r>
            <w:bookmarkEnd w:id="0"/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9F6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26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22CDA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opic 2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798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26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94DF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opic 3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24E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24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57480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opic 4</w:t>
            </w:r>
          </w:p>
        </w:tc>
      </w:tr>
      <w:tr w:rsidR="00371035" w:rsidRPr="00FF1D2E" w14:paraId="08008292" w14:textId="77777777" w:rsidTr="0013784A">
        <w:trPr>
          <w:gridAfter w:val="1"/>
          <w:wAfter w:w="10" w:type="dxa"/>
          <w:trHeight w:val="255"/>
        </w:trPr>
        <w:tc>
          <w:tcPr>
            <w:tcW w:w="6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84E3B1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FE2AD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ord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7FDD6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et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1BF4D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4CE87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ord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3FDEB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et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0D100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EC26B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ord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55F68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et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9FF23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D99D6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ord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38273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eta</w:t>
            </w:r>
          </w:p>
        </w:tc>
      </w:tr>
      <w:tr w:rsidR="00371035" w:rsidRPr="00FF1D2E" w14:paraId="5F996605" w14:textId="77777777" w:rsidTr="0013784A">
        <w:trPr>
          <w:gridBefore w:val="1"/>
          <w:gridAfter w:val="1"/>
          <w:wBefore w:w="656" w:type="dxa"/>
          <w:wAfter w:w="10" w:type="dxa"/>
          <w:trHeight w:val="240"/>
        </w:trPr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DA3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diabetes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DB7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478381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AD7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43C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year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420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588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DAB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6B1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diabetic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A42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0864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5E1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FCA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diabetes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CAE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83357</w:t>
            </w:r>
          </w:p>
        </w:tc>
      </w:tr>
      <w:tr w:rsidR="00371035" w:rsidRPr="00FF1D2E" w14:paraId="455423C4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C70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138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day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87F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81838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06D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4676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age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0D7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767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281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A0E6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diabetes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728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564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1F6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5A8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health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0D9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406075</w:t>
            </w:r>
          </w:p>
        </w:tc>
      </w:tr>
      <w:tr w:rsidR="00371035" w:rsidRPr="00FF1D2E" w14:paraId="30DD417C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E6F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D75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world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17B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3595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9B4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E91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drug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836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188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008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D7D1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atient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3D2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064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AF6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DEC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diseas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A37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957</w:t>
            </w:r>
          </w:p>
        </w:tc>
      </w:tr>
      <w:tr w:rsidR="00371035" w:rsidRPr="00FF1D2E" w14:paraId="1546C44D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F46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1D9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tart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015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9013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BF9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058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atient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DC9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145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70D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9AE1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good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6FE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76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987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56D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risk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084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5088</w:t>
            </w:r>
          </w:p>
        </w:tc>
      </w:tr>
      <w:tr w:rsidR="00371035" w:rsidRPr="00FF1D2E" w14:paraId="4479822E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6C5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A33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research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669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87513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FD0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FD7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hange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AAD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720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81F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0A11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level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1B8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42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B19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377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</w:t>
            </w:r>
            <w:proofErr w:type="spellStart"/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dia</w:t>
            </w:r>
            <w:proofErr w:type="spellEnd"/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624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30129</w:t>
            </w:r>
          </w:p>
        </w:tc>
      </w:tr>
      <w:tr w:rsidR="00371035" w:rsidRPr="00FF1D2E" w14:paraId="4D934DC4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FBA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E59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tress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C21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68264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16A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72F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drink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52B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662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A45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C5D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ontrol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DAD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843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290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54E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typ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B84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19092</w:t>
            </w:r>
          </w:p>
        </w:tc>
      </w:tr>
      <w:tr w:rsidR="00371035" w:rsidRPr="00FF1D2E" w14:paraId="076F9FA6" w14:textId="77777777" w:rsidTr="0013784A">
        <w:trPr>
          <w:gridAfter w:val="1"/>
          <w:wAfter w:w="10" w:type="dxa"/>
          <w:trHeight w:val="147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271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F48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watch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927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61278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103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C2CF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family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34D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546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44C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0E8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anagement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76D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72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AEB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5F5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hear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B98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11167</w:t>
            </w:r>
          </w:p>
        </w:tc>
      </w:tr>
      <w:tr w:rsidR="00371035" w:rsidRPr="00FF1D2E" w14:paraId="05411CB4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5A9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A1B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reverse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705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55092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27D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87DF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ost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604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50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B38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C71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foot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B74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685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8A7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AEA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edicin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52C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83798</w:t>
            </w:r>
          </w:p>
        </w:tc>
      </w:tr>
      <w:tr w:rsidR="00371035" w:rsidRPr="00FF1D2E" w14:paraId="70B82F86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C88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EA8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ir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8D0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45885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9BC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275F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itizen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32F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337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043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E38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obesity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AB6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670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66B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468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weigh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B74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57265</w:t>
            </w:r>
          </w:p>
        </w:tc>
      </w:tr>
      <w:tr w:rsidR="00371035" w:rsidRPr="00FF1D2E" w14:paraId="1E157B12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0BB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0B7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book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104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44195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30A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C9B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vs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4BA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296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000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463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life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89D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5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D3F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FED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increas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D3A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4711</w:t>
            </w:r>
          </w:p>
        </w:tc>
      </w:tr>
      <w:tr w:rsidR="00371035" w:rsidRPr="00FF1D2E" w14:paraId="5D8DA2D4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2D7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21F6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</w:t>
            </w:r>
            <w:proofErr w:type="spellStart"/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h</w:t>
            </w:r>
            <w:proofErr w:type="spellEnd"/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D95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7759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E6D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3521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hare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F73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226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17E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02F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roblem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A11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505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9D4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E09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tud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0B3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37677</w:t>
            </w:r>
          </w:p>
        </w:tc>
      </w:tr>
      <w:tr w:rsidR="00371035" w:rsidRPr="00FF1D2E" w14:paraId="22A9BA65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902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330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join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C3D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6603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1EF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C8A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laim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DAD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171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A0A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E66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treatment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402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467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F58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FC3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no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16E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23306</w:t>
            </w:r>
          </w:p>
        </w:tc>
      </w:tr>
      <w:tr w:rsidR="00371035" w:rsidRPr="00FF1D2E" w14:paraId="1A9CDB90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6EA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200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eal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121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3348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1E1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D7E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tell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B5A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65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71E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C23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help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A7E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362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370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1501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benefi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C52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13708</w:t>
            </w:r>
          </w:p>
        </w:tc>
      </w:tr>
      <w:tr w:rsidR="00371035" w:rsidRPr="00FF1D2E" w14:paraId="31379ED2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EE1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CCD6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result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F77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9586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AC9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937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till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4DC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38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076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C16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heck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CA3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271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572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5AD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lead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B96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11176</w:t>
            </w:r>
          </w:p>
        </w:tc>
      </w:tr>
      <w:tr w:rsidR="00371035" w:rsidRPr="00FF1D2E" w14:paraId="411C9301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BD4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F2B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</w:t>
            </w:r>
            <w:r w:rsidR="00DD3A31"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</w:t>
            </w: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ght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063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8554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3A3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F51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ystem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B01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37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9E2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12CF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use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593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54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F19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20C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onditio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FE0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055</w:t>
            </w:r>
          </w:p>
        </w:tc>
      </w:tr>
      <w:tr w:rsidR="00371035" w:rsidRPr="00FF1D2E" w14:paraId="74676A86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660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09A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lack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5A7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7615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EAC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ED6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roduct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ECB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32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60A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D2C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treat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6D5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38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9A4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FF9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hypertensio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0CD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0235</w:t>
            </w:r>
          </w:p>
        </w:tc>
      </w:tr>
      <w:tr w:rsidR="00371035" w:rsidRPr="00FF1D2E" w14:paraId="1DDD3795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9AA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E76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olution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6CB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178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D20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CBD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adult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851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26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EEA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A63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find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479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23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68F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726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link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822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9374</w:t>
            </w:r>
          </w:p>
        </w:tc>
      </w:tr>
      <w:tr w:rsidR="00371035" w:rsidRPr="00FF1D2E" w14:paraId="2EE32E7A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11D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4BB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hysician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FF6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0660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F9C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942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young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408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8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98B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588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improve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68D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03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C6D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11A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bp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402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9113</w:t>
            </w:r>
          </w:p>
        </w:tc>
      </w:tr>
      <w:tr w:rsidR="00371035" w:rsidRPr="00FF1D2E" w14:paraId="7E598592" w14:textId="77777777" w:rsidTr="0013784A">
        <w:trPr>
          <w:gridAfter w:val="1"/>
          <w:wAfter w:w="10" w:type="dxa"/>
          <w:trHeight w:val="307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C02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97F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appointment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2D0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9757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3B9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F0F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normal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F6C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26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930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3FE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eye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118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66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348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EA0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high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7B4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7849</w:t>
            </w:r>
          </w:p>
        </w:tc>
      </w:tr>
      <w:tr w:rsidR="00371035" w:rsidRPr="00FF1D2E" w14:paraId="28E6229C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1B0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39E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relate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176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3186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A50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085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impact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619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7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22F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403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think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64E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66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EE5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EDB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bod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B60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6802</w:t>
            </w:r>
          </w:p>
        </w:tc>
      </w:tr>
      <w:tr w:rsidR="00371035" w:rsidRPr="00FF1D2E" w14:paraId="0354C521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874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6E2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fight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A81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124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064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5A6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general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43C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25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677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F3D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early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F82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33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5AC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068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eopl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C75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977</w:t>
            </w:r>
          </w:p>
        </w:tc>
      </w:tr>
      <w:tr w:rsidR="00371035" w:rsidRPr="00FF1D2E" w14:paraId="0C6AD428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392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C04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linic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266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0357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038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EC91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onsider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5C0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13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55B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EBA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arket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2D6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27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B54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AEE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edical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9CD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6963</w:t>
            </w:r>
          </w:p>
        </w:tc>
      </w:tr>
      <w:tr w:rsidR="00371035" w:rsidRPr="00FF1D2E" w14:paraId="432F9F73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BE6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2DE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cience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425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5293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301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D88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vegetable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2AF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92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94C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653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follow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130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27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B1E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C38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facto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607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6948</w:t>
            </w:r>
          </w:p>
        </w:tc>
      </w:tr>
      <w:tr w:rsidR="00371035" w:rsidRPr="00FF1D2E" w14:paraId="11CDF216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D4C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5DA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airport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2E8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345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EC7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919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urgery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06D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85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E83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F00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add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0DE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2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ADE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BC2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loss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D49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2902</w:t>
            </w:r>
          </w:p>
        </w:tc>
      </w:tr>
      <w:tr w:rsidR="00371035" w:rsidRPr="00FF1D2E" w14:paraId="2A73DC97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FD2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704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online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3D5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2818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F04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73B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device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F57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81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BD9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030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tip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EDB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2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A54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65A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hronic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442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8331</w:t>
            </w:r>
          </w:p>
        </w:tc>
      </w:tr>
      <w:tr w:rsidR="00371035" w:rsidRPr="00FF1D2E" w14:paraId="75398592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599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82F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bring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35C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2118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799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8A71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rural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032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80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549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527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experience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73B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11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626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9EC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uffe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E2E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4105</w:t>
            </w:r>
          </w:p>
        </w:tc>
      </w:tr>
      <w:tr w:rsidR="00371035" w:rsidRPr="00FF1D2E" w14:paraId="2D0A355C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2C5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306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peak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183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1174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E6C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CF3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ilk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3AA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26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6DF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61C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thing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9AC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91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D64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08F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develop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A54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1896</w:t>
            </w:r>
          </w:p>
        </w:tc>
      </w:tr>
      <w:tr w:rsidR="00371035" w:rsidRPr="00FF1D2E" w14:paraId="42BCB0DF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CB3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9B3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hour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150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9053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653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A12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</w:t>
            </w:r>
            <w:proofErr w:type="spellStart"/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yperglycemia</w:t>
            </w:r>
            <w:proofErr w:type="spellEnd"/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304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24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0F3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F79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tea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0A3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6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8A5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370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as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A28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1397</w:t>
            </w:r>
          </w:p>
        </w:tc>
      </w:tr>
      <w:tr w:rsidR="00371035" w:rsidRPr="00FF1D2E" w14:paraId="0B80D5F0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36F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DD3F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resent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92F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8952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598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B90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creen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4C3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12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55D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B32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expert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13D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60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F06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A26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issu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E9D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0932</w:t>
            </w:r>
          </w:p>
        </w:tc>
      </w:tr>
      <w:tr w:rsidR="00371035" w:rsidRPr="00FF1D2E" w14:paraId="22186536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17F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B53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ommunity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0D6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8951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A72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330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area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761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1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450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C9A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live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116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51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CC0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B97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ance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591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8521</w:t>
            </w:r>
          </w:p>
        </w:tc>
      </w:tr>
      <w:tr w:rsidR="00371035" w:rsidRPr="00FF1D2E" w14:paraId="5A2B20B0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7A8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191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econd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040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6030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D3D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9B8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information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FA3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10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E35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93F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bad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35C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37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666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AB8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kidne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1F2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7008</w:t>
            </w:r>
          </w:p>
        </w:tc>
      </w:tr>
      <w:tr w:rsidR="00371035" w:rsidRPr="00FF1D2E" w14:paraId="2F64391E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F40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8BB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ower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3AD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2664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9B7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9E5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ay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2F9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05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929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48B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long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200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28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389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758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ellitus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0F5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5593</w:t>
            </w:r>
          </w:p>
        </w:tc>
      </w:tr>
      <w:tr w:rsidR="00371035" w:rsidRPr="00FF1D2E" w14:paraId="5E7B51E7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118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76B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let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F7B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1427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22A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78E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hon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AD1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80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A19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23EF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ome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532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99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E18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7E9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erso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2C9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438</w:t>
            </w:r>
          </w:p>
        </w:tc>
      </w:tr>
      <w:tr w:rsidR="00371035" w:rsidRPr="00FF1D2E" w14:paraId="0078A56D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FBD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1051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onclave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C98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1207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C1D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3CB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linical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B3C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38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2EC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DBA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lose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CC2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50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39D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5A4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etabolic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FF1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2852</w:t>
            </w:r>
          </w:p>
        </w:tc>
      </w:tr>
      <w:tr w:rsidR="00371035" w:rsidRPr="00FF1D2E" w14:paraId="338D36DE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E85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3B3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video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F03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8426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F20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C90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afe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5E0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3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DA6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938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ymptom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BAB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44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124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B59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availabl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112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1312</w:t>
            </w:r>
          </w:p>
        </w:tc>
      </w:tr>
      <w:tr w:rsidR="00371035" w:rsidRPr="00FF1D2E" w14:paraId="69BEBEE5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C39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ECC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launch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1FA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6968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554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67C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game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14D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25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4F2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625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ajor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0DD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41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76D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48B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wate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758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972</w:t>
            </w:r>
          </w:p>
        </w:tc>
      </w:tr>
      <w:tr w:rsidR="00371035" w:rsidRPr="00FF1D2E" w14:paraId="0E571B35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502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BBE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amp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9CC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4726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74E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B05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ental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AF9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01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D22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FE2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understand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E0A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37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5EC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B28F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ur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E46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8268</w:t>
            </w:r>
          </w:p>
        </w:tc>
      </w:tr>
      <w:tr w:rsidR="00371035" w:rsidRPr="00FF1D2E" w14:paraId="2C5BFF8F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7C0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B04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association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639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3170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5CC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695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half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6FB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9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96B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3B1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revent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627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33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D7F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B2B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leep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C33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8176</w:t>
            </w:r>
          </w:p>
        </w:tc>
      </w:tr>
      <w:tr w:rsidR="00371035" w:rsidRPr="00FF1D2E" w14:paraId="1204A143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E93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BBC6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hapter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57C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3023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0D4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98D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respect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2CF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77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52B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969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omplication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03B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29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235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089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apital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34E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6907</w:t>
            </w:r>
          </w:p>
        </w:tc>
      </w:tr>
      <w:tr w:rsidR="00371035" w:rsidRPr="00FF1D2E" w14:paraId="1344B589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550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4856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history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CDB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0078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50A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DD7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</w:t>
            </w:r>
            <w:proofErr w:type="spellStart"/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rs</w:t>
            </w:r>
            <w:proofErr w:type="spellEnd"/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5DB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70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4CB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EAA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happen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471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03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B31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7DB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work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739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679</w:t>
            </w:r>
          </w:p>
        </w:tc>
      </w:tr>
      <w:tr w:rsidR="00371035" w:rsidRPr="00FF1D2E" w14:paraId="67A9DC6F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136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069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wellness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ED8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993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2F7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8C3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urprise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614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60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340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590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look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C6F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95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F93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BCB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ommo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196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6537</w:t>
            </w:r>
          </w:p>
        </w:tc>
      </w:tr>
      <w:tr w:rsidR="00371035" w:rsidRPr="00FF1D2E" w14:paraId="028261FA" w14:textId="77777777" w:rsidTr="0013784A">
        <w:trPr>
          <w:gridAfter w:val="1"/>
          <w:wAfter w:w="10" w:type="dxa"/>
          <w:trHeight w:val="223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81D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EF9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rotect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B0A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9608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866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FCC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</w:t>
            </w:r>
            <w:proofErr w:type="spellStart"/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le</w:t>
            </w:r>
            <w:proofErr w:type="spellEnd"/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271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39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059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CEE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retinopathy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FAE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49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AC2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591F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bon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D02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6228</w:t>
            </w:r>
          </w:p>
        </w:tc>
      </w:tr>
      <w:tr w:rsidR="00371035" w:rsidRPr="00FF1D2E" w14:paraId="305048C5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5B1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155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pecial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6E5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8758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075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130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village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FAD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3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CBC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3C7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oor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F99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34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12B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B4F1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effec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549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6176</w:t>
            </w:r>
          </w:p>
        </w:tc>
      </w:tr>
      <w:tr w:rsidR="00371035" w:rsidRPr="00FF1D2E" w14:paraId="350D05BC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7E5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A21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</w:t>
            </w:r>
            <w:proofErr w:type="spellStart"/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umbai</w:t>
            </w:r>
            <w:proofErr w:type="spellEnd"/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98C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8423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381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E6F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etformin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109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21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EEB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A53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healthcare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0F4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21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8CE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7AC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associat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EDF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5319</w:t>
            </w:r>
          </w:p>
        </w:tc>
      </w:tr>
      <w:tr w:rsidR="00371035" w:rsidRPr="00FF1D2E" w14:paraId="5522F571" w14:textId="77777777" w:rsidTr="0013784A">
        <w:trPr>
          <w:gridAfter w:val="1"/>
          <w:wAfter w:w="10" w:type="dxa"/>
          <w:trHeight w:val="179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DCD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A19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ession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BE0B" w14:textId="77777777" w:rsidR="004F4EFF" w:rsidRPr="00FF1D2E" w:rsidRDefault="00371035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78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96B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F75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researcher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B14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11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868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B62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habit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A5D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19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7D4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DC66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ardiovascula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FE5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424</w:t>
            </w:r>
          </w:p>
        </w:tc>
      </w:tr>
      <w:tr w:rsidR="00371035" w:rsidRPr="00FF1D2E" w14:paraId="12D91F32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E5D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314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buy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AE1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765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28A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AA7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urban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C92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08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F92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0D6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range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EF6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12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365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34A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know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68C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3259</w:t>
            </w:r>
          </w:p>
        </w:tc>
      </w:tr>
      <w:tr w:rsidR="00371035" w:rsidRPr="00FF1D2E" w14:paraId="0009F140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86C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7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29F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reate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4F2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7611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73D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1BE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incidence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A04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399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319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1C1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pike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549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04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854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5C1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grow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D44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3821</w:t>
            </w:r>
          </w:p>
        </w:tc>
      </w:tr>
      <w:tr w:rsidR="00371035" w:rsidRPr="00FF1D2E" w14:paraId="703AFA06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CEB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DBC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discussion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AAB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755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0A7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399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ignore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39B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397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063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D17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oint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69E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398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6CF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A2A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onitoring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F4F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38195</w:t>
            </w:r>
          </w:p>
        </w:tc>
      </w:tr>
      <w:tr w:rsidR="00371035" w:rsidRPr="00FF1D2E" w14:paraId="01F8D877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B0A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469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oon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111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631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20A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9DB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ale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B45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394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59F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D83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ensitivity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5EC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397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97C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F8C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attack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6AB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37673</w:t>
            </w:r>
          </w:p>
        </w:tc>
      </w:tr>
      <w:tr w:rsidR="00371035" w:rsidRPr="00FF1D2E" w14:paraId="763731C6" w14:textId="77777777" w:rsidTr="0013784A">
        <w:trPr>
          <w:gridAfter w:val="1"/>
          <w:wAfter w:w="10" w:type="dxa"/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EDC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B22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m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2CA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5651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DC2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D98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</w:t>
            </w:r>
            <w:proofErr w:type="spellStart"/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d</w:t>
            </w:r>
            <w:proofErr w:type="spellEnd"/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977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386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892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6DF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ayurvedic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42D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395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702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017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app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A53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37396</w:t>
            </w:r>
          </w:p>
        </w:tc>
      </w:tr>
      <w:tr w:rsidR="004F4EFF" w:rsidRPr="00FF1D2E" w14:paraId="7BE37C99" w14:textId="77777777" w:rsidTr="0013784A">
        <w:trPr>
          <w:trHeight w:val="255"/>
        </w:trPr>
        <w:tc>
          <w:tcPr>
            <w:tcW w:w="6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7D6520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lastRenderedPageBreak/>
              <w:t>No of words</w:t>
            </w:r>
          </w:p>
        </w:tc>
        <w:tc>
          <w:tcPr>
            <w:tcW w:w="21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D618D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opic 5</w:t>
            </w:r>
          </w:p>
        </w:tc>
        <w:tc>
          <w:tcPr>
            <w:tcW w:w="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51C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12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18347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opic 6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01A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25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B1D3F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opic 7</w:t>
            </w:r>
          </w:p>
        </w:tc>
        <w:tc>
          <w:tcPr>
            <w:tcW w:w="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B3B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82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4EF76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opic 8</w:t>
            </w:r>
          </w:p>
        </w:tc>
      </w:tr>
      <w:tr w:rsidR="004F4EFF" w:rsidRPr="00FF1D2E" w14:paraId="41A41230" w14:textId="77777777" w:rsidTr="0013784A">
        <w:trPr>
          <w:gridAfter w:val="2"/>
          <w:wAfter w:w="981" w:type="dxa"/>
          <w:trHeight w:val="255"/>
        </w:trPr>
        <w:tc>
          <w:tcPr>
            <w:tcW w:w="6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2FE7C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C84CF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ord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FAACC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eta</w:t>
            </w:r>
          </w:p>
        </w:tc>
        <w:tc>
          <w:tcPr>
            <w:tcW w:w="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85DC0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18285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ord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8CDC9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et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B449A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3A4B5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ord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288A6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eta</w:t>
            </w:r>
          </w:p>
        </w:tc>
        <w:tc>
          <w:tcPr>
            <w:tcW w:w="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11A6D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FA470" w14:textId="77777777" w:rsidR="004F4EFF" w:rsidRPr="00FF1D2E" w:rsidRDefault="004F4EFF" w:rsidP="00297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ord</w:t>
            </w:r>
          </w:p>
        </w:tc>
      </w:tr>
      <w:tr w:rsidR="004F4EFF" w:rsidRPr="00FF1D2E" w14:paraId="0FF810CC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897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6AE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diabetes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D1E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23679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1DF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E97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suga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58C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6501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F9F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83B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ric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27E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68365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83C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6D7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reduc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57F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40259</w:t>
            </w:r>
          </w:p>
        </w:tc>
      </w:tr>
      <w:tr w:rsidR="004F4EFF" w:rsidRPr="00FF1D2E" w14:paraId="2A41D34E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1DF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DEAF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typ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916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0105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EE3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817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blood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69D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619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E16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3BC1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oil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474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41985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86A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9BA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tim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A60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20959</w:t>
            </w:r>
          </w:p>
        </w:tc>
      </w:tr>
      <w:tr w:rsidR="004F4EFF" w:rsidRPr="00FF1D2E" w14:paraId="065C333A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32F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59E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health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4F9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5790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DE5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C04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diabetic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CD6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4005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695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4F4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r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34D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9622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3B2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656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rotei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5F3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0165</w:t>
            </w:r>
          </w:p>
        </w:tc>
      </w:tr>
      <w:tr w:rsidR="004F4EFF" w:rsidRPr="00FF1D2E" w14:paraId="64312CF7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F4E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7B5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docto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8E2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3546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5EA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191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diabetes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80E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675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9C3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234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technolog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3C3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8316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4F7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410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top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776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84931</w:t>
            </w:r>
          </w:p>
        </w:tc>
      </w:tr>
      <w:tr w:rsidR="004F4EFF" w:rsidRPr="00FF1D2E" w14:paraId="3987515E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E05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3C1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need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64A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2690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BDB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641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high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1EB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426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756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DF76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</w:t>
            </w:r>
            <w:proofErr w:type="spellStart"/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lycemic</w:t>
            </w:r>
            <w:proofErr w:type="spellEnd"/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933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9705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E37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3C0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fa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B26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68257</w:t>
            </w:r>
          </w:p>
        </w:tc>
      </w:tr>
      <w:tr w:rsidR="004F4EFF" w:rsidRPr="00FF1D2E" w14:paraId="4EDE0B53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5A3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CC5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aus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0A9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1924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1D0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E39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low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2BB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167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E73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E30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outh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810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7722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669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B87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ovid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1A2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31984</w:t>
            </w:r>
          </w:p>
        </w:tc>
      </w:tr>
      <w:tr w:rsidR="004F4EFF" w:rsidRPr="00FF1D2E" w14:paraId="183395D0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56D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D20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ar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E81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129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0E1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BB5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die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69D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366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65A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832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optio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CC8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56425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606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47A1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tr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EC5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21244</w:t>
            </w:r>
          </w:p>
        </w:tc>
      </w:tr>
      <w:tr w:rsidR="004F4EFF" w:rsidRPr="00FF1D2E" w14:paraId="6A1458A7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00D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EFE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eopl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838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7520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7E0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9DFF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ea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161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289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D4C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0296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whea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F1D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4073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55B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605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numbe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9DF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19132</w:t>
            </w:r>
          </w:p>
        </w:tc>
      </w:tr>
      <w:tr w:rsidR="004F4EFF" w:rsidRPr="00FF1D2E" w14:paraId="3B97A73D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F5A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F29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lifestyl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6C6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6742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E50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A16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glucos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87F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23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C90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D12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breakfas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CD8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3152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F11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BDA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regula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548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1797</w:t>
            </w:r>
          </w:p>
        </w:tc>
      </w:tr>
      <w:tr w:rsidR="004F4EFF" w:rsidRPr="00FF1D2E" w14:paraId="41485402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B45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4326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anag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B35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446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D73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506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food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E0E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093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E09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09C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educatio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98F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775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555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85A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rich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477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14036</w:t>
            </w:r>
          </w:p>
        </w:tc>
      </w:tr>
      <w:tr w:rsidR="004F4EFF" w:rsidRPr="00FF1D2E" w14:paraId="72B90A91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97E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8E8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hospital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86F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1517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D5F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6B3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insuli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458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018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99F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B87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ours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DDF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651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D31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50C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</w:t>
            </w:r>
            <w:proofErr w:type="spellStart"/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ypoglycemia</w:t>
            </w:r>
            <w:proofErr w:type="spellEnd"/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D55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702</w:t>
            </w:r>
          </w:p>
        </w:tc>
      </w:tr>
      <w:tr w:rsidR="004F4EFF" w:rsidRPr="00FF1D2E" w14:paraId="558F9CA0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58D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BC7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wee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204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1141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52F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8BA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eopl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E7B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337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A4C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812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balanc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39C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640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0AA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FC5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ig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749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3878</w:t>
            </w:r>
          </w:p>
        </w:tc>
      </w:tr>
      <w:tr w:rsidR="004F4EFF" w:rsidRPr="00FF1D2E" w14:paraId="5586BFDB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8E0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601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wa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244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899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A50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8DD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holesterol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018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159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F65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B20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tast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BBB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630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468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58A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ai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B2C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0411</w:t>
            </w:r>
          </w:p>
        </w:tc>
      </w:tr>
      <w:tr w:rsidR="004F4EFF" w:rsidRPr="00FF1D2E" w14:paraId="46A1513B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118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EB4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read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885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929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5C1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6F7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ille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2B8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130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D6B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348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wedding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961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526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787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9EE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natural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F17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7636</w:t>
            </w:r>
          </w:p>
        </w:tc>
      </w:tr>
      <w:tr w:rsidR="004F4EFF" w:rsidRPr="00FF1D2E" w14:paraId="779BF98E" w14:textId="77777777" w:rsidTr="0013784A">
        <w:trPr>
          <w:trHeight w:val="267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11D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0A9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opulatio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55F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334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814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889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help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015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109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437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21E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gov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DC0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2988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15F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708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harma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CAC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6138</w:t>
            </w:r>
          </w:p>
        </w:tc>
      </w:tr>
      <w:tr w:rsidR="004F4EFF" w:rsidRPr="00FF1D2E" w14:paraId="2B17D21E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A9A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640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ask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6F5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808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D7D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2E8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fre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6ED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109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309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C09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quick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090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736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C61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CF1F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friendl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BAC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5543</w:t>
            </w:r>
          </w:p>
        </w:tc>
      </w:tr>
      <w:tr w:rsidR="004F4EFF" w:rsidRPr="00FF1D2E" w14:paraId="33C92874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909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5DA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importan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C2B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593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403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9EB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vegetaria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2A9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01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D75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628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dea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5A3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359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B7E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4DDF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romot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3C5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5425</w:t>
            </w:r>
          </w:p>
        </w:tc>
      </w:tr>
      <w:tr w:rsidR="004F4EFF" w:rsidRPr="00FF1D2E" w14:paraId="327E679A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C93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7CC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enio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B04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760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15C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0F5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ressur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6DB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94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F6C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D5F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hoos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E60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216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B7A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F12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rat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B9A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2535</w:t>
            </w:r>
          </w:p>
        </w:tc>
      </w:tr>
      <w:tr w:rsidR="004F4EFF" w:rsidRPr="00FF1D2E" w14:paraId="321AAB5B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3A3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1D76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level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E44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609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2CC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6B3F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tat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214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87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C4D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E44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wak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F55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9485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24D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A5C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table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69F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586</w:t>
            </w:r>
          </w:p>
        </w:tc>
      </w:tr>
      <w:tr w:rsidR="004F4EFF" w:rsidRPr="00FF1D2E" w14:paraId="7A9193AC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833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E2C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woma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AC6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521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E46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571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includ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34B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40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2EE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B59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roti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8C9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919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3B9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2B2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orning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4C3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3224</w:t>
            </w:r>
          </w:p>
        </w:tc>
      </w:tr>
      <w:tr w:rsidR="004F4EFF" w:rsidRPr="00FF1D2E" w14:paraId="609BC25C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287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53B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gestational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479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499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1BB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D7C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tes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0CD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12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368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B46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fatt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D73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7265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202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8E1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atien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1A9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2775</w:t>
            </w:r>
          </w:p>
        </w:tc>
      </w:tr>
      <w:tr w:rsidR="004F4EFF" w:rsidRPr="00FF1D2E" w14:paraId="562D8B17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236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1A6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illio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E88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361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D69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038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arb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184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70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30A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7BF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ontribut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91E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085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A58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13BF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alcohol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48D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2142</w:t>
            </w:r>
          </w:p>
        </w:tc>
      </w:tr>
      <w:tr w:rsidR="004F4EFF" w:rsidRPr="00FF1D2E" w14:paraId="62EA2321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DE8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AD7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onth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B8E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264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17E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5DB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leav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382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64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27F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8CB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thank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369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802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B8A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1C2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fi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12C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7002</w:t>
            </w:r>
          </w:p>
        </w:tc>
      </w:tr>
      <w:tr w:rsidR="004F4EFF" w:rsidRPr="00FF1D2E" w14:paraId="65DC1F05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8F1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3B7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uppor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9F6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252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CAF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624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ompan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9FE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61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284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1C2F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larg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229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708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143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14A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awa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B9E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6834</w:t>
            </w:r>
          </w:p>
        </w:tc>
      </w:tr>
      <w:tr w:rsidR="004F4EFF" w:rsidRPr="00FF1D2E" w14:paraId="54BAEC52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FAE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367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ontrol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F09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138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5CC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ECE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onsum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32B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31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533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C3D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ailmen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C43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5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232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68F6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wai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A0A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296</w:t>
            </w:r>
          </w:p>
        </w:tc>
      </w:tr>
      <w:tr w:rsidR="004F4EFF" w:rsidRPr="00FF1D2E" w14:paraId="40173BB6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E99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43F6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ta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02B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128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0CB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8C3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grea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FB9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23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838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0B6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ad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A3C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48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598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14AF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hysical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87D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8387</w:t>
            </w:r>
          </w:p>
        </w:tc>
      </w:tr>
      <w:tr w:rsidR="004F4EFF" w:rsidRPr="00FF1D2E" w14:paraId="1EE6AA55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865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8D8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rediabetes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1AC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947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671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D84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appl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2B9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21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BC6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D45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easo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29C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402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BFA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809F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ontai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144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4598</w:t>
            </w:r>
          </w:p>
        </w:tc>
      </w:tr>
      <w:tr w:rsidR="004F4EFF" w:rsidRPr="00FF1D2E" w14:paraId="5B0E8CB2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3DB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8B1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ountr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24B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891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EE3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E81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visi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210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04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FA9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102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uitabl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A8E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1908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5B5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2C1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dail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73B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213</w:t>
            </w:r>
          </w:p>
        </w:tc>
      </w:tr>
      <w:tr w:rsidR="004F4EFF" w:rsidRPr="00FF1D2E" w14:paraId="75EF6B03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789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BA6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enjo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26E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774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5BF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CEDF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onsumptio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FBD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03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E46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554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dementia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5DE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576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A5E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B5A1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ompar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E77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1807</w:t>
            </w:r>
          </w:p>
        </w:tc>
      </w:tr>
      <w:tr w:rsidR="004F4EFF" w:rsidRPr="00FF1D2E" w14:paraId="6152B05A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476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0BD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lear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4E6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727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B55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B8B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vitami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51F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70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885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E3E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inut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BEE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460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B2F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315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ell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329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1644</w:t>
            </w:r>
          </w:p>
        </w:tc>
      </w:tr>
      <w:tr w:rsidR="004F4EFF" w:rsidRPr="00FF1D2E" w14:paraId="7F8EB71F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581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692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live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DDD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71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F3B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DFE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exercis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060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96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BFA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B78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worldwid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157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435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DC2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E25F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walk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348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1598</w:t>
            </w:r>
          </w:p>
        </w:tc>
      </w:tr>
      <w:tr w:rsidR="004F4EFF" w:rsidRPr="00FF1D2E" w14:paraId="328FB720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1F6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145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lo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A6C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554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902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791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edicatio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24A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09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E43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732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natio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B92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346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CAC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803F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rol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DB1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1204</w:t>
            </w:r>
          </w:p>
        </w:tc>
      </w:tr>
      <w:tr w:rsidR="004F4EFF" w:rsidRPr="00FF1D2E" w14:paraId="424383D0" w14:textId="77777777" w:rsidTr="0013784A">
        <w:trPr>
          <w:trHeight w:val="202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16F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3753" w14:textId="77777777" w:rsidR="004F4EFF" w:rsidRPr="00FF1D2E" w:rsidRDefault="0013784A" w:rsidP="00137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p</w:t>
            </w:r>
            <w:r w:rsidR="004F4EFF"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evalenc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5D3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333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0C2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D8F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frui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360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00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904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C71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job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56A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251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3A2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094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owde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80F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7665</w:t>
            </w:r>
          </w:p>
        </w:tc>
      </w:tr>
      <w:tr w:rsidR="004F4EFF" w:rsidRPr="00FF1D2E" w14:paraId="29B4255F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9FD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272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hom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6BB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265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2AF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22C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ea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6A0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96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856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DD52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iddl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53E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240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98D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345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fibr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BFD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7418</w:t>
            </w:r>
          </w:p>
        </w:tc>
      </w:tr>
      <w:tr w:rsidR="004F4EFF" w:rsidRPr="00FF1D2E" w14:paraId="5ED803E8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82E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C0FF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hild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DD1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187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944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CC4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rovid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400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23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EE4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763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nutritional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9E1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150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687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9F3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almond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C01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7269</w:t>
            </w:r>
          </w:p>
        </w:tc>
      </w:tr>
      <w:tr w:rsidR="004F4EFF" w:rsidRPr="00FF1D2E" w14:paraId="1EB6EA1C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C04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84A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talk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46E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113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AB6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FFF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disorde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57C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15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BF4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3F7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acid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94E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103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0F9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193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rescrib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AC3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6441</w:t>
            </w:r>
          </w:p>
        </w:tc>
      </w:tr>
      <w:tr w:rsidR="004F4EFF" w:rsidRPr="00FF1D2E" w14:paraId="2056BF05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F5E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C46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offe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936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100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F85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0F5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ea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F9F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10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04A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294D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fac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61B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0288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7A4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9BE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onse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2AF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4635</w:t>
            </w:r>
          </w:p>
        </w:tc>
      </w:tr>
      <w:tr w:rsidR="004F4EFF" w:rsidRPr="00FF1D2E" w14:paraId="6C5C1B74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E28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57D6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diagnos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98F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046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141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901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os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063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04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3EB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010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resistan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22A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008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B0C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0C9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beneficial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33E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2764</w:t>
            </w:r>
          </w:p>
        </w:tc>
      </w:tr>
      <w:tr w:rsidR="004F4EFF" w:rsidRPr="00FF1D2E" w14:paraId="30C52793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189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396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eas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A2E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941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F94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AFF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ap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DBB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95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E9D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190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EA4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776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4DC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F7BF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kg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464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225</w:t>
            </w:r>
          </w:p>
        </w:tc>
      </w:tr>
      <w:tr w:rsidR="004F4EFF" w:rsidRPr="00FF1D2E" w14:paraId="10F2B50D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101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119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nutritio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07F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769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E32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272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fas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26A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89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E22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C391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bea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8F2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7618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BB2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2F5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uffering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FFB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1671</w:t>
            </w:r>
          </w:p>
        </w:tc>
      </w:tr>
      <w:tr w:rsidR="004F4EFF" w:rsidRPr="00FF1D2E" w14:paraId="0C6D4167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80D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F4F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yes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B18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664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3CF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CC8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</w:t>
            </w:r>
            <w:proofErr w:type="spellStart"/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ba</w:t>
            </w:r>
            <w:proofErr w:type="spellEnd"/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553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81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410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654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refe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B28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6955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EAE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CF1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ulti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E5F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0929</w:t>
            </w:r>
          </w:p>
        </w:tc>
      </w:tr>
      <w:tr w:rsidR="004F4EFF" w:rsidRPr="00FF1D2E" w14:paraId="02BB37A9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D71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9DC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toda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82C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443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01E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E80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onito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CD0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79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857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FC5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</w:t>
            </w:r>
            <w:proofErr w:type="spellStart"/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r</w:t>
            </w:r>
            <w:proofErr w:type="spellEnd"/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F0C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628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9AD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26A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imila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36C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9131</w:t>
            </w:r>
          </w:p>
        </w:tc>
      </w:tr>
      <w:tr w:rsidR="004F4EFF" w:rsidRPr="00FF1D2E" w14:paraId="231D383F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F22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F4D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help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E1E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248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2AA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EE1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small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A78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43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77F4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8EE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conten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F84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545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C87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21D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interesting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14F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6914</w:t>
            </w:r>
          </w:p>
        </w:tc>
      </w:tr>
      <w:tr w:rsidR="004F4EFF" w:rsidRPr="00FF1D2E" w14:paraId="5B11E6EB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826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A2F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happ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5C0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146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B1D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669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grai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6E7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28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D39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84E6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</w:t>
            </w:r>
            <w:proofErr w:type="spellStart"/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amil</w:t>
            </w:r>
            <w:proofErr w:type="spellEnd"/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501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520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12D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C08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ric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4B9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5658</w:t>
            </w:r>
          </w:p>
        </w:tc>
      </w:tr>
      <w:tr w:rsidR="004F4EFF" w:rsidRPr="00FF1D2E" w14:paraId="0271E42D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BF2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3531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team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A1B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124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FE1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46D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la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C22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18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464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533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dish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BE9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401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D37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296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aid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8F4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5175</w:t>
            </w:r>
          </w:p>
        </w:tc>
      </w:tr>
      <w:tr w:rsidR="004F4EFF" w:rsidRPr="00FF1D2E" w14:paraId="4AC4E30E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411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697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north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2E6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018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2C5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110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veg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AE6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0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96AD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6A2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read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24F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36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3C6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B87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emor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B6C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4219</w:t>
            </w:r>
          </w:p>
        </w:tc>
      </w:tr>
      <w:tr w:rsidR="004F4EFF" w:rsidRPr="00FF1D2E" w14:paraId="792AD4D8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5AD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B4C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plac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8D0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008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5C5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74E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excess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D98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03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C89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E81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thousand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FD7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199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BE2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FA96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death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3D5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3777</w:t>
            </w:r>
          </w:p>
        </w:tc>
      </w:tr>
      <w:tr w:rsidR="004F4EFF" w:rsidRPr="00FF1D2E" w14:paraId="34F8D01B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630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9183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feel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137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3793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F9D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AFD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index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3CF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03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033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FD0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</w:t>
            </w:r>
            <w:proofErr w:type="spellStart"/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harat</w:t>
            </w:r>
            <w:proofErr w:type="spellEnd"/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2FB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065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4DF5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AA37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guy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BD5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3715</w:t>
            </w:r>
          </w:p>
        </w:tc>
      </w:tr>
      <w:tr w:rsidR="004F4EFF" w:rsidRPr="00FF1D2E" w14:paraId="06170368" w14:textId="77777777" w:rsidTr="0013784A">
        <w:trPr>
          <w:trHeight w:val="288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6E4F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96A7" w14:textId="77777777" w:rsidR="004F4EFF" w:rsidRPr="00FF1D2E" w:rsidRDefault="004F4EFF" w:rsidP="00137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superfood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6939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3790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8067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E15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regulat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712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387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129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4AF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gree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391A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048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83F1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AB2A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vaccin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325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3412</w:t>
            </w:r>
          </w:p>
        </w:tc>
      </w:tr>
      <w:tr w:rsidR="004F4EFF" w:rsidRPr="00FF1D2E" w14:paraId="165A3A67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716B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D809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friend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93A8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3756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6B52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1A1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manag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63AE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382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F210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203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</w:t>
            </w:r>
            <w:proofErr w:type="spellStart"/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t</w:t>
            </w:r>
            <w:proofErr w:type="spellEnd"/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8DA3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3985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6DC6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0A5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  vegan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808C" w14:textId="77777777" w:rsidR="004F4EFF" w:rsidRPr="00FF1D2E" w:rsidRDefault="004F4EFF" w:rsidP="00297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2895</w:t>
            </w:r>
          </w:p>
        </w:tc>
      </w:tr>
      <w:tr w:rsidR="004F4EFF" w:rsidRPr="00FF1D2E" w14:paraId="6D5E1668" w14:textId="77777777" w:rsidTr="0013784A">
        <w:trPr>
          <w:trHeight w:val="240"/>
        </w:trPr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F3618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B04C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3C3EE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02F51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41690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24784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E451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CFDF5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79D36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6E82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5CBBC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5A66B" w14:textId="77777777" w:rsidR="004F4EFF" w:rsidRPr="00FF1D2E" w:rsidRDefault="004F4EFF" w:rsidP="00297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FF1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</w:tbl>
    <w:p w14:paraId="4D8E952F" w14:textId="77777777" w:rsidR="004F4EFF" w:rsidRPr="005B758F" w:rsidRDefault="004F4EFF" w:rsidP="0013784A">
      <w:pPr>
        <w:rPr>
          <w:rFonts w:ascii="Times New Roman" w:hAnsi="Times New Roman" w:cs="Times New Roman"/>
          <w:sz w:val="20"/>
        </w:rPr>
      </w:pPr>
    </w:p>
    <w:sectPr w:rsidR="004F4EFF" w:rsidRPr="005B758F" w:rsidSect="00567751">
      <w:pgSz w:w="11906" w:h="16838"/>
      <w:pgMar w:top="1134" w:right="244" w:bottom="1440" w:left="23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A11C9D"/>
    <w:multiLevelType w:val="hybridMultilevel"/>
    <w:tmpl w:val="B114FF58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C575CFA"/>
    <w:multiLevelType w:val="hybridMultilevel"/>
    <w:tmpl w:val="73141FD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664730E"/>
    <w:multiLevelType w:val="hybridMultilevel"/>
    <w:tmpl w:val="7FA8B6E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F8F62EB"/>
    <w:multiLevelType w:val="hybridMultilevel"/>
    <w:tmpl w:val="C966CC3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9202887">
    <w:abstractNumId w:val="0"/>
  </w:num>
  <w:num w:numId="2" w16cid:durableId="828986938">
    <w:abstractNumId w:val="2"/>
  </w:num>
  <w:num w:numId="3" w16cid:durableId="2036418833">
    <w:abstractNumId w:val="1"/>
  </w:num>
  <w:num w:numId="4" w16cid:durableId="18101710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CC1"/>
    <w:rsid w:val="00013603"/>
    <w:rsid w:val="000162CD"/>
    <w:rsid w:val="00020AA8"/>
    <w:rsid w:val="00034BD9"/>
    <w:rsid w:val="0003534C"/>
    <w:rsid w:val="000463D6"/>
    <w:rsid w:val="00071F04"/>
    <w:rsid w:val="000A5F43"/>
    <w:rsid w:val="000A7B53"/>
    <w:rsid w:val="000C4C28"/>
    <w:rsid w:val="000E0636"/>
    <w:rsid w:val="0013784A"/>
    <w:rsid w:val="001A1390"/>
    <w:rsid w:val="001B6E17"/>
    <w:rsid w:val="001D0878"/>
    <w:rsid w:val="001F4799"/>
    <w:rsid w:val="00203449"/>
    <w:rsid w:val="002154FF"/>
    <w:rsid w:val="00220697"/>
    <w:rsid w:val="00297086"/>
    <w:rsid w:val="002B53FF"/>
    <w:rsid w:val="002E662D"/>
    <w:rsid w:val="00311AC9"/>
    <w:rsid w:val="00317AD4"/>
    <w:rsid w:val="00371035"/>
    <w:rsid w:val="00380225"/>
    <w:rsid w:val="003933B7"/>
    <w:rsid w:val="003A0F7F"/>
    <w:rsid w:val="003A77FC"/>
    <w:rsid w:val="003B4851"/>
    <w:rsid w:val="003D001D"/>
    <w:rsid w:val="003E1BD3"/>
    <w:rsid w:val="00450681"/>
    <w:rsid w:val="004603DE"/>
    <w:rsid w:val="00476E27"/>
    <w:rsid w:val="004D1060"/>
    <w:rsid w:val="004E097D"/>
    <w:rsid w:val="004F4EFF"/>
    <w:rsid w:val="00510B64"/>
    <w:rsid w:val="005178F7"/>
    <w:rsid w:val="0052625B"/>
    <w:rsid w:val="0054510E"/>
    <w:rsid w:val="00567751"/>
    <w:rsid w:val="005725B4"/>
    <w:rsid w:val="005B758F"/>
    <w:rsid w:val="005D05ED"/>
    <w:rsid w:val="005D0BBA"/>
    <w:rsid w:val="005D6FBD"/>
    <w:rsid w:val="005E3CFA"/>
    <w:rsid w:val="00612A17"/>
    <w:rsid w:val="006155A4"/>
    <w:rsid w:val="0062757B"/>
    <w:rsid w:val="0063443C"/>
    <w:rsid w:val="00635823"/>
    <w:rsid w:val="00637B42"/>
    <w:rsid w:val="00643AE7"/>
    <w:rsid w:val="00643C43"/>
    <w:rsid w:val="0065145B"/>
    <w:rsid w:val="006D3356"/>
    <w:rsid w:val="00717743"/>
    <w:rsid w:val="00752FA4"/>
    <w:rsid w:val="007556D0"/>
    <w:rsid w:val="00760033"/>
    <w:rsid w:val="00760A1D"/>
    <w:rsid w:val="00770160"/>
    <w:rsid w:val="00775323"/>
    <w:rsid w:val="007B3595"/>
    <w:rsid w:val="007C6BCC"/>
    <w:rsid w:val="007D3323"/>
    <w:rsid w:val="007E737A"/>
    <w:rsid w:val="008023F9"/>
    <w:rsid w:val="00837417"/>
    <w:rsid w:val="00853CC1"/>
    <w:rsid w:val="0086493C"/>
    <w:rsid w:val="00864B48"/>
    <w:rsid w:val="008815F2"/>
    <w:rsid w:val="008B1A46"/>
    <w:rsid w:val="008D2415"/>
    <w:rsid w:val="008F67BE"/>
    <w:rsid w:val="009836A6"/>
    <w:rsid w:val="009944B7"/>
    <w:rsid w:val="009A2AFC"/>
    <w:rsid w:val="009D0D53"/>
    <w:rsid w:val="009F449B"/>
    <w:rsid w:val="00A007A4"/>
    <w:rsid w:val="00A27E80"/>
    <w:rsid w:val="00AA2D05"/>
    <w:rsid w:val="00AC19E2"/>
    <w:rsid w:val="00AC5E98"/>
    <w:rsid w:val="00AD1939"/>
    <w:rsid w:val="00B312EA"/>
    <w:rsid w:val="00B31E67"/>
    <w:rsid w:val="00B61D41"/>
    <w:rsid w:val="00B80242"/>
    <w:rsid w:val="00B8040F"/>
    <w:rsid w:val="00B819CC"/>
    <w:rsid w:val="00B929C9"/>
    <w:rsid w:val="00B97ECF"/>
    <w:rsid w:val="00BA22E5"/>
    <w:rsid w:val="00BA5880"/>
    <w:rsid w:val="00BC7F70"/>
    <w:rsid w:val="00BE30B6"/>
    <w:rsid w:val="00BE60BC"/>
    <w:rsid w:val="00C21272"/>
    <w:rsid w:val="00C4768A"/>
    <w:rsid w:val="00C75DFC"/>
    <w:rsid w:val="00C87762"/>
    <w:rsid w:val="00CB6D41"/>
    <w:rsid w:val="00CC5D4D"/>
    <w:rsid w:val="00CC735C"/>
    <w:rsid w:val="00D036E6"/>
    <w:rsid w:val="00D03C1D"/>
    <w:rsid w:val="00D124D6"/>
    <w:rsid w:val="00D2068F"/>
    <w:rsid w:val="00D41839"/>
    <w:rsid w:val="00D520C6"/>
    <w:rsid w:val="00D54409"/>
    <w:rsid w:val="00D93774"/>
    <w:rsid w:val="00DC4595"/>
    <w:rsid w:val="00DD1967"/>
    <w:rsid w:val="00DD3A31"/>
    <w:rsid w:val="00E73715"/>
    <w:rsid w:val="00E950C6"/>
    <w:rsid w:val="00EA09D2"/>
    <w:rsid w:val="00EB58F4"/>
    <w:rsid w:val="00EF5A9D"/>
    <w:rsid w:val="00F076E3"/>
    <w:rsid w:val="00F168D4"/>
    <w:rsid w:val="00F3008E"/>
    <w:rsid w:val="00F43909"/>
    <w:rsid w:val="00F57F53"/>
    <w:rsid w:val="00F73D5C"/>
    <w:rsid w:val="00F930AA"/>
    <w:rsid w:val="00F969D8"/>
    <w:rsid w:val="00FA1D88"/>
    <w:rsid w:val="00FC42B3"/>
    <w:rsid w:val="00FD53FB"/>
    <w:rsid w:val="00FE4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BBAFB"/>
  <w15:chartTrackingRefBased/>
  <w15:docId w15:val="{DB85CB2D-BB2E-471A-A6B0-E380D89FE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068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F4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F4EFF"/>
    <w:rPr>
      <w:color w:val="954F72"/>
      <w:u w:val="single"/>
    </w:rPr>
  </w:style>
  <w:style w:type="paragraph" w:customStyle="1" w:styleId="xl63">
    <w:name w:val="xl63"/>
    <w:basedOn w:val="Normal"/>
    <w:rsid w:val="004F4EF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IN"/>
    </w:rPr>
  </w:style>
  <w:style w:type="paragraph" w:customStyle="1" w:styleId="xl64">
    <w:name w:val="xl64"/>
    <w:basedOn w:val="Normal"/>
    <w:rsid w:val="004F4EFF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IN"/>
    </w:rPr>
  </w:style>
  <w:style w:type="paragraph" w:customStyle="1" w:styleId="xl65">
    <w:name w:val="xl65"/>
    <w:basedOn w:val="Normal"/>
    <w:rsid w:val="004F4EFF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IN"/>
    </w:rPr>
  </w:style>
  <w:style w:type="paragraph" w:customStyle="1" w:styleId="xl66">
    <w:name w:val="xl66"/>
    <w:basedOn w:val="Normal"/>
    <w:rsid w:val="004F4EFF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IN"/>
    </w:rPr>
  </w:style>
  <w:style w:type="paragraph" w:customStyle="1" w:styleId="xl67">
    <w:name w:val="xl67"/>
    <w:basedOn w:val="Normal"/>
    <w:rsid w:val="004F4EF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IN"/>
    </w:rPr>
  </w:style>
  <w:style w:type="paragraph" w:customStyle="1" w:styleId="xl68">
    <w:name w:val="xl68"/>
    <w:basedOn w:val="Normal"/>
    <w:rsid w:val="004F4E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N"/>
    </w:rPr>
  </w:style>
  <w:style w:type="paragraph" w:customStyle="1" w:styleId="xl69">
    <w:name w:val="xl69"/>
    <w:basedOn w:val="Normal"/>
    <w:rsid w:val="004F4E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N"/>
    </w:rPr>
  </w:style>
  <w:style w:type="paragraph" w:customStyle="1" w:styleId="xl70">
    <w:name w:val="xl70"/>
    <w:basedOn w:val="Normal"/>
    <w:rsid w:val="004F4EF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N"/>
    </w:rPr>
  </w:style>
  <w:style w:type="paragraph" w:styleId="ListParagraph">
    <w:name w:val="List Paragraph"/>
    <w:basedOn w:val="Normal"/>
    <w:uiPriority w:val="34"/>
    <w:qFormat/>
    <w:rsid w:val="00B61D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7F53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F53"/>
    <w:rPr>
      <w:rFonts w:ascii="Segoe UI" w:hAnsi="Segoe UI" w:cs="Mangal"/>
      <w:sz w:val="18"/>
      <w:szCs w:val="16"/>
    </w:rPr>
  </w:style>
  <w:style w:type="paragraph" w:styleId="Revision">
    <w:name w:val="Revision"/>
    <w:hidden/>
    <w:uiPriority w:val="99"/>
    <w:semiHidden/>
    <w:rsid w:val="00F076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%20-%20Thilaga\Diabetes\10-08-2023\Manuscript\Frontiers%20in%20AI%20revision\Coherence%20scores%20LDA%20and%20NMF%20diabet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%20-%20Thilaga\Diabetes\1.%20Copy%20of%20Diabetes_tweets_cleaned_file_17.05.23_fina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%20-%20Thilaga\Diabetes\3.%20CoDiabetes_tweets_cleaned_file_content%20analysis%2001.06.23_final%20for%20analysis%20by%20TR%20with%208%20topics%2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NMF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1!$B$2:$B$16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cat>
          <c:val>
            <c:numRef>
              <c:f>Sheet1!$C$2:$C$16</c:f>
              <c:numCache>
                <c:formatCode>General</c:formatCode>
                <c:ptCount val="15"/>
                <c:pt idx="0">
                  <c:v>0.3412</c:v>
                </c:pt>
                <c:pt idx="1">
                  <c:v>0.34820000000000001</c:v>
                </c:pt>
                <c:pt idx="2">
                  <c:v>0.35320000000000001</c:v>
                </c:pt>
                <c:pt idx="3">
                  <c:v>0.3926</c:v>
                </c:pt>
                <c:pt idx="4">
                  <c:v>0.3987</c:v>
                </c:pt>
                <c:pt idx="5">
                  <c:v>0.3478</c:v>
                </c:pt>
                <c:pt idx="6">
                  <c:v>0.38669999999999999</c:v>
                </c:pt>
                <c:pt idx="7">
                  <c:v>0.4456</c:v>
                </c:pt>
                <c:pt idx="8">
                  <c:v>0.42349999999999999</c:v>
                </c:pt>
                <c:pt idx="9">
                  <c:v>0.36870000000000003</c:v>
                </c:pt>
                <c:pt idx="10">
                  <c:v>0.37209999999999999</c:v>
                </c:pt>
                <c:pt idx="11">
                  <c:v>0.40870000000000001</c:v>
                </c:pt>
                <c:pt idx="12">
                  <c:v>0.3856</c:v>
                </c:pt>
                <c:pt idx="13">
                  <c:v>0.40560000000000002</c:v>
                </c:pt>
                <c:pt idx="14">
                  <c:v>0.3701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1A7-42BD-BA20-6E1D4EE741E6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LDA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Sheet1!$B$2:$B$16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cat>
          <c:val>
            <c:numRef>
              <c:f>Sheet1!$D$2:$D$16</c:f>
              <c:numCache>
                <c:formatCode>General</c:formatCode>
                <c:ptCount val="15"/>
                <c:pt idx="0">
                  <c:v>0.35539999999999999</c:v>
                </c:pt>
                <c:pt idx="1">
                  <c:v>0.374</c:v>
                </c:pt>
                <c:pt idx="2">
                  <c:v>0.3821</c:v>
                </c:pt>
                <c:pt idx="3">
                  <c:v>0.37619999999999998</c:v>
                </c:pt>
                <c:pt idx="4">
                  <c:v>0.40038000000000001</c:v>
                </c:pt>
                <c:pt idx="5">
                  <c:v>0.3952</c:v>
                </c:pt>
                <c:pt idx="6">
                  <c:v>0.38689000000000001</c:v>
                </c:pt>
                <c:pt idx="7">
                  <c:v>0.39783000000000002</c:v>
                </c:pt>
                <c:pt idx="8">
                  <c:v>0.39369999999999999</c:v>
                </c:pt>
                <c:pt idx="9">
                  <c:v>0.43376999999999999</c:v>
                </c:pt>
                <c:pt idx="10">
                  <c:v>0.40464</c:v>
                </c:pt>
                <c:pt idx="11">
                  <c:v>0.35620000000000002</c:v>
                </c:pt>
                <c:pt idx="12">
                  <c:v>0.39383000000000001</c:v>
                </c:pt>
                <c:pt idx="13">
                  <c:v>0.39251999999999998</c:v>
                </c:pt>
                <c:pt idx="14">
                  <c:v>0.38368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1A7-42BD-BA20-6E1D4EE741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7060320"/>
        <c:axId val="467059144"/>
      </c:lineChart>
      <c:catAx>
        <c:axId val="4670603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7059144"/>
        <c:crosses val="autoZero"/>
        <c:auto val="1"/>
        <c:lblAlgn val="ctr"/>
        <c:lblOffset val="100"/>
        <c:noMultiLvlLbl val="0"/>
      </c:catAx>
      <c:valAx>
        <c:axId val="467059144"/>
        <c:scaling>
          <c:orientation val="minMax"/>
          <c:min val="0.30000000000000004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70603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1. Copy of Diabetes_tweets_cleaned_file_17.05.23_final.xlsx]Sheet1'!$M$3</c:f>
              <c:strCache>
                <c:ptCount val="1"/>
                <c:pt idx="0">
                  <c:v>coun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Lbl>
              <c:idx val="3"/>
              <c:layout>
                <c:manualLayout>
                  <c:x val="-2.5870646766169153E-2"/>
                  <c:y val="-6.944444444444453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4B62-4988-8623-61E9386E3BAF}"/>
                </c:ext>
              </c:extLst>
            </c:dLbl>
            <c:dLbl>
              <c:idx val="5"/>
              <c:layout>
                <c:manualLayout>
                  <c:x val="-3.1840796019900572E-2"/>
                  <c:y val="4.629629629629629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4B62-4988-8623-61E9386E3BAF}"/>
                </c:ext>
              </c:extLst>
            </c:dLbl>
            <c:dLbl>
              <c:idx val="8"/>
              <c:layout>
                <c:manualLayout>
                  <c:x val="-2.9850746268656789E-2"/>
                  <c:y val="4.166666666666649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4B62-4988-8623-61E9386E3BAF}"/>
                </c:ext>
              </c:extLst>
            </c:dLbl>
            <c:dLbl>
              <c:idx val="9"/>
              <c:layout>
                <c:manualLayout>
                  <c:x val="-2.587064676616908E-2"/>
                  <c:y val="-6.018518518518518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4B62-4988-8623-61E9386E3BAF}"/>
                </c:ext>
              </c:extLst>
            </c:dLbl>
            <c:dLbl>
              <c:idx val="10"/>
              <c:layout>
                <c:manualLayout>
                  <c:x val="-2.1890547263681667E-2"/>
                  <c:y val="4.629629629629629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4B62-4988-8623-61E9386E3BAF}"/>
                </c:ext>
              </c:extLst>
            </c:dLbl>
            <c:dLbl>
              <c:idx val="11"/>
              <c:layout>
                <c:manualLayout>
                  <c:x val="-2.3880597014925373E-2"/>
                  <c:y val="-4.62962962962962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4B62-4988-8623-61E9386E3BAF}"/>
                </c:ext>
              </c:extLst>
            </c:dLbl>
            <c:dLbl>
              <c:idx val="12"/>
              <c:layout>
                <c:manualLayout>
                  <c:x val="-1.6915422885572285E-2"/>
                  <c:y val="4.166666666666649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6.41592039800995E-2"/>
                      <c:h val="5.0856663750364538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6-4B62-4988-8623-61E9386E3BAF}"/>
                </c:ext>
              </c:extLst>
            </c:dLbl>
            <c:dLbl>
              <c:idx val="13"/>
              <c:layout>
                <c:manualLayout>
                  <c:x val="-3.5820895522388208E-2"/>
                  <c:y val="-5.092592592592601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4B62-4988-8623-61E9386E3BAF}"/>
                </c:ext>
              </c:extLst>
            </c:dLbl>
            <c:dLbl>
              <c:idx val="14"/>
              <c:layout>
                <c:manualLayout>
                  <c:x val="-2.3880597014925519E-2"/>
                  <c:y val="4.629629629629629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4B62-4988-8623-61E9386E3BA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1. Copy of Diabetes_tweets_cleaned_file_17.05.23_final.xlsx]Sheet1'!$L$4:$L$19</c:f>
              <c:strCache>
                <c:ptCount val="16"/>
                <c:pt idx="0">
                  <c:v>w1</c:v>
                </c:pt>
                <c:pt idx="1">
                  <c:v>w2</c:v>
                </c:pt>
                <c:pt idx="2">
                  <c:v>w3</c:v>
                </c:pt>
                <c:pt idx="3">
                  <c:v>w4</c:v>
                </c:pt>
                <c:pt idx="4">
                  <c:v>w5</c:v>
                </c:pt>
                <c:pt idx="5">
                  <c:v>w6</c:v>
                </c:pt>
                <c:pt idx="6">
                  <c:v>w7</c:v>
                </c:pt>
                <c:pt idx="7">
                  <c:v>w8</c:v>
                </c:pt>
                <c:pt idx="8">
                  <c:v>w9</c:v>
                </c:pt>
                <c:pt idx="9">
                  <c:v>w10</c:v>
                </c:pt>
                <c:pt idx="10">
                  <c:v>w11</c:v>
                </c:pt>
                <c:pt idx="11">
                  <c:v>w12</c:v>
                </c:pt>
                <c:pt idx="12">
                  <c:v>w13</c:v>
                </c:pt>
                <c:pt idx="13">
                  <c:v>w14</c:v>
                </c:pt>
                <c:pt idx="14">
                  <c:v>w15</c:v>
                </c:pt>
                <c:pt idx="15">
                  <c:v>w16</c:v>
                </c:pt>
              </c:strCache>
            </c:strRef>
          </c:cat>
          <c:val>
            <c:numRef>
              <c:f>'[1. Copy of Diabetes_tweets_cleaned_file_17.05.23_final.xlsx]Sheet1'!$M$4:$M$19</c:f>
              <c:numCache>
                <c:formatCode>General</c:formatCode>
                <c:ptCount val="16"/>
                <c:pt idx="0">
                  <c:v>4818</c:v>
                </c:pt>
                <c:pt idx="1">
                  <c:v>13337</c:v>
                </c:pt>
                <c:pt idx="2">
                  <c:v>3078</c:v>
                </c:pt>
                <c:pt idx="3">
                  <c:v>3842</c:v>
                </c:pt>
                <c:pt idx="4">
                  <c:v>4585</c:v>
                </c:pt>
                <c:pt idx="5">
                  <c:v>2499</c:v>
                </c:pt>
                <c:pt idx="6">
                  <c:v>2572</c:v>
                </c:pt>
                <c:pt idx="7">
                  <c:v>6223</c:v>
                </c:pt>
                <c:pt idx="8">
                  <c:v>2032</c:v>
                </c:pt>
                <c:pt idx="9">
                  <c:v>2137</c:v>
                </c:pt>
                <c:pt idx="10">
                  <c:v>2247</c:v>
                </c:pt>
                <c:pt idx="11">
                  <c:v>1769</c:v>
                </c:pt>
                <c:pt idx="12">
                  <c:v>1433</c:v>
                </c:pt>
                <c:pt idx="13">
                  <c:v>2513</c:v>
                </c:pt>
                <c:pt idx="14">
                  <c:v>2630</c:v>
                </c:pt>
                <c:pt idx="15">
                  <c:v>34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4B62-4988-8623-61E9386E3B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7059928"/>
        <c:axId val="467059536"/>
      </c:lineChart>
      <c:catAx>
        <c:axId val="4670599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7059536"/>
        <c:crosses val="autoZero"/>
        <c:auto val="1"/>
        <c:lblAlgn val="ctr"/>
        <c:lblOffset val="100"/>
        <c:noMultiLvlLbl val="0"/>
      </c:catAx>
      <c:valAx>
        <c:axId val="4670595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70599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4!$E$2</c:f>
              <c:strCache>
                <c:ptCount val="1"/>
                <c:pt idx="0">
                  <c:v>Healthcare organis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F$1:$G$1</c:f>
              <c:strCache>
                <c:ptCount val="2"/>
                <c:pt idx="0">
                  <c:v>Unique tweets</c:v>
                </c:pt>
                <c:pt idx="1">
                  <c:v>All tweets</c:v>
                </c:pt>
              </c:strCache>
            </c:strRef>
          </c:cat>
          <c:val>
            <c:numRef>
              <c:f>Sheet4!$F$2:$G$2</c:f>
              <c:numCache>
                <c:formatCode>0.0</c:formatCode>
                <c:ptCount val="2"/>
                <c:pt idx="0">
                  <c:v>16.167511390979371</c:v>
                </c:pt>
                <c:pt idx="1">
                  <c:v>12.1401646410520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8E9-4D49-97E0-B9052844B4B1}"/>
            </c:ext>
          </c:extLst>
        </c:ser>
        <c:ser>
          <c:idx val="1"/>
          <c:order val="1"/>
          <c:tx>
            <c:strRef>
              <c:f>Sheet4!$E$3</c:f>
              <c:strCache>
                <c:ptCount val="1"/>
                <c:pt idx="0">
                  <c:v>Hospit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F$1:$G$1</c:f>
              <c:strCache>
                <c:ptCount val="2"/>
                <c:pt idx="0">
                  <c:v>Unique tweets</c:v>
                </c:pt>
                <c:pt idx="1">
                  <c:v>All tweets</c:v>
                </c:pt>
              </c:strCache>
            </c:strRef>
          </c:cat>
          <c:val>
            <c:numRef>
              <c:f>Sheet4!$F$3:$G$3</c:f>
              <c:numCache>
                <c:formatCode>0.0</c:formatCode>
                <c:ptCount val="2"/>
                <c:pt idx="0">
                  <c:v>4.4130445912046286</c:v>
                </c:pt>
                <c:pt idx="1">
                  <c:v>3.03757670007944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8E9-4D49-97E0-B9052844B4B1}"/>
            </c:ext>
          </c:extLst>
        </c:ser>
        <c:ser>
          <c:idx val="2"/>
          <c:order val="2"/>
          <c:tx>
            <c:strRef>
              <c:f>Sheet4!$E$4</c:f>
              <c:strCache>
                <c:ptCount val="1"/>
                <c:pt idx="0">
                  <c:v>Individua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F$1:$G$1</c:f>
              <c:strCache>
                <c:ptCount val="2"/>
                <c:pt idx="0">
                  <c:v>Unique tweets</c:v>
                </c:pt>
                <c:pt idx="1">
                  <c:v>All tweets</c:v>
                </c:pt>
              </c:strCache>
            </c:strRef>
          </c:cat>
          <c:val>
            <c:numRef>
              <c:f>Sheet4!$F$4:$G$4</c:f>
              <c:numCache>
                <c:formatCode>0.0</c:formatCode>
                <c:ptCount val="2"/>
                <c:pt idx="0">
                  <c:v>37.055239850509395</c:v>
                </c:pt>
                <c:pt idx="1">
                  <c:v>48.5183995672678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8E9-4D49-97E0-B9052844B4B1}"/>
            </c:ext>
          </c:extLst>
        </c:ser>
        <c:ser>
          <c:idx val="3"/>
          <c:order val="3"/>
          <c:tx>
            <c:strRef>
              <c:f>Sheet4!$E$5</c:f>
              <c:strCache>
                <c:ptCount val="1"/>
                <c:pt idx="0">
                  <c:v>Individual-Healt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F$1:$G$1</c:f>
              <c:strCache>
                <c:ptCount val="2"/>
                <c:pt idx="0">
                  <c:v>Unique tweets</c:v>
                </c:pt>
                <c:pt idx="1">
                  <c:v>All tweets</c:v>
                </c:pt>
              </c:strCache>
            </c:strRef>
          </c:cat>
          <c:val>
            <c:numRef>
              <c:f>Sheet4!$F$5:$G$5</c:f>
              <c:numCache>
                <c:formatCode>0.0</c:formatCode>
                <c:ptCount val="2"/>
                <c:pt idx="0">
                  <c:v>21.056673322070342</c:v>
                </c:pt>
                <c:pt idx="1">
                  <c:v>16.1327946719856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8E9-4D49-97E0-B9052844B4B1}"/>
            </c:ext>
          </c:extLst>
        </c:ser>
        <c:ser>
          <c:idx val="4"/>
          <c:order val="4"/>
          <c:tx>
            <c:strRef>
              <c:f>Sheet4!$E$6</c:f>
              <c:strCache>
                <c:ptCount val="1"/>
                <c:pt idx="0">
                  <c:v>Medi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F$1:$G$1</c:f>
              <c:strCache>
                <c:ptCount val="2"/>
                <c:pt idx="0">
                  <c:v>Unique tweets</c:v>
                </c:pt>
                <c:pt idx="1">
                  <c:v>All tweets</c:v>
                </c:pt>
              </c:strCache>
            </c:strRef>
          </c:cat>
          <c:val>
            <c:numRef>
              <c:f>Sheet4!$F$6:$G$6</c:f>
              <c:numCache>
                <c:formatCode>0.0</c:formatCode>
                <c:ptCount val="2"/>
                <c:pt idx="0">
                  <c:v>14.263042031433985</c:v>
                </c:pt>
                <c:pt idx="1">
                  <c:v>14.1026724589665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8E9-4D49-97E0-B9052844B4B1}"/>
            </c:ext>
          </c:extLst>
        </c:ser>
        <c:ser>
          <c:idx val="5"/>
          <c:order val="5"/>
          <c:tx>
            <c:strRef>
              <c:f>Sheet4!$E$7</c:f>
              <c:strCache>
                <c:ptCount val="1"/>
                <c:pt idx="0">
                  <c:v>Non-health organisa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F$1:$G$1</c:f>
              <c:strCache>
                <c:ptCount val="2"/>
                <c:pt idx="0">
                  <c:v>Unique tweets</c:v>
                </c:pt>
                <c:pt idx="1">
                  <c:v>All tweets</c:v>
                </c:pt>
              </c:strCache>
            </c:strRef>
          </c:cat>
          <c:val>
            <c:numRef>
              <c:f>Sheet4!$F$7:$G$7</c:f>
              <c:numCache>
                <c:formatCode>0.0</c:formatCode>
                <c:ptCount val="2"/>
                <c:pt idx="0">
                  <c:v>6.7168381712998517</c:v>
                </c:pt>
                <c:pt idx="1">
                  <c:v>5.78948258084146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8E9-4D49-97E0-B9052844B4B1}"/>
            </c:ext>
          </c:extLst>
        </c:ser>
        <c:ser>
          <c:idx val="6"/>
          <c:order val="6"/>
          <c:tx>
            <c:strRef>
              <c:f>Sheet4!$E$8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F$1:$G$1</c:f>
              <c:strCache>
                <c:ptCount val="2"/>
                <c:pt idx="0">
                  <c:v>Unique tweets</c:v>
                </c:pt>
                <c:pt idx="1">
                  <c:v>All tweets</c:v>
                </c:pt>
              </c:strCache>
            </c:strRef>
          </c:cat>
          <c:val>
            <c:numRef>
              <c:f>Sheet4!$F$8:$G$8</c:f>
              <c:numCache>
                <c:formatCode>0.0</c:formatCode>
                <c:ptCount val="2"/>
                <c:pt idx="0">
                  <c:v>0.32765064250243181</c:v>
                </c:pt>
                <c:pt idx="1">
                  <c:v>0.27890937980696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8E9-4D49-97E0-B9052844B4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67063064"/>
        <c:axId val="467061888"/>
      </c:barChart>
      <c:catAx>
        <c:axId val="4670630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7061888"/>
        <c:crosses val="autoZero"/>
        <c:auto val="1"/>
        <c:lblAlgn val="ctr"/>
        <c:lblOffset val="100"/>
        <c:noMultiLvlLbl val="0"/>
      </c:catAx>
      <c:valAx>
        <c:axId val="467061888"/>
        <c:scaling>
          <c:orientation val="minMax"/>
        </c:scaling>
        <c:delete val="0"/>
        <c:axPos val="b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7063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46</Words>
  <Characters>824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lisabetta Zancan</cp:lastModifiedBy>
  <cp:revision>2</cp:revision>
  <dcterms:created xsi:type="dcterms:W3CDTF">2024-02-02T08:09:00Z</dcterms:created>
  <dcterms:modified xsi:type="dcterms:W3CDTF">2024-02-02T08:09:00Z</dcterms:modified>
</cp:coreProperties>
</file>